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B9" w:rsidRPr="002553B9" w:rsidRDefault="002553B9" w:rsidP="002553B9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2553B9">
        <w:rPr>
          <w:rFonts w:ascii="Times New Roman" w:hAnsi="Times New Roman" w:cs="Times New Roman"/>
          <w:b/>
          <w:color w:val="000000"/>
          <w:sz w:val="28"/>
          <w:szCs w:val="28"/>
        </w:rPr>
        <w:t>Supplementary materials</w:t>
      </w:r>
    </w:p>
    <w:p w:rsidR="002553B9" w:rsidRDefault="002553B9" w:rsidP="002553B9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553B9" w:rsidRPr="002553B9" w:rsidRDefault="002553B9" w:rsidP="006E4F4C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53B9">
        <w:rPr>
          <w:rFonts w:ascii="Times New Roman" w:hAnsi="Times New Roman" w:cs="Times New Roman"/>
          <w:b/>
          <w:color w:val="000000"/>
          <w:sz w:val="24"/>
          <w:szCs w:val="24"/>
        </w:rPr>
        <w:t>1.</w:t>
      </w:r>
      <w:r w:rsidRPr="002553B9">
        <w:rPr>
          <w:rFonts w:ascii="Times New Roman" w:hAnsi="Times New Roman" w:cs="Times New Roman"/>
          <w:b/>
          <w:color w:val="000000"/>
          <w:sz w:val="24"/>
          <w:szCs w:val="24"/>
        </w:rPr>
        <w:tab/>
        <w:t>Supplementary Figures</w:t>
      </w:r>
    </w:p>
    <w:p w:rsidR="000C721C" w:rsidRPr="000C721C" w:rsidRDefault="000C721C" w:rsidP="00892D7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t>Supplementary Figure S1</w:t>
      </w:r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hylogenetic analysis based on the deduced amino acid sequences of homologous </w:t>
      </w:r>
      <w:proofErr w:type="spellStart"/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t>VelB</w:t>
      </w:r>
      <w:proofErr w:type="spellEnd"/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proofErr w:type="spellStart"/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t>VosA</w:t>
      </w:r>
      <w:proofErr w:type="spellEnd"/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rom different fungi. </w:t>
      </w:r>
      <w:proofErr w:type="spellStart"/>
      <w:r w:rsidRPr="000C721C">
        <w:rPr>
          <w:rFonts w:ascii="Times New Roman" w:hAnsi="Times New Roman" w:cs="Times New Roman"/>
          <w:color w:val="000000"/>
          <w:sz w:val="24"/>
          <w:szCs w:val="24"/>
        </w:rPr>
        <w:t>GenBank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accession numbers are given in brackets. These proteins were divided into two groups </w:t>
      </w:r>
      <w:r w:rsidRPr="000C721C">
        <w:rPr>
          <w:rFonts w:ascii="Times New Roman" w:eastAsia="宋体" w:hAnsi="Times New Roman" w:cs="Times New Roman"/>
          <w:color w:val="000000"/>
          <w:sz w:val="24"/>
          <w:szCs w:val="24"/>
        </w:rPr>
        <w:t>(A and B).</w:t>
      </w:r>
    </w:p>
    <w:p w:rsidR="002553B9" w:rsidRPr="000C721C" w:rsidRDefault="002553B9" w:rsidP="000C721C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2553B9" w:rsidRDefault="002553B9" w:rsidP="002553B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drawing>
          <wp:inline distT="0" distB="0" distL="0" distR="0">
            <wp:extent cx="5904230" cy="413258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3B9" w:rsidRDefault="002553B9" w:rsidP="002553B9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2553B9" w:rsidRDefault="002553B9" w:rsidP="002553B9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2553B9" w:rsidRDefault="002553B9" w:rsidP="002553B9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2553B9" w:rsidRPr="002553B9" w:rsidRDefault="002553B9" w:rsidP="002553B9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</w:p>
    <w:p w:rsidR="006E4F4C" w:rsidRDefault="006E4F4C" w:rsidP="002553B9">
      <w:pPr>
        <w:widowControl/>
        <w:spacing w:line="480" w:lineRule="auto"/>
        <w:ind w:firstLineChars="200" w:firstLine="48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E4F4C" w:rsidRDefault="006E4F4C" w:rsidP="002553B9">
      <w:pPr>
        <w:widowControl/>
        <w:spacing w:line="480" w:lineRule="auto"/>
        <w:ind w:firstLineChars="200" w:firstLine="48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E4F4C" w:rsidRDefault="006E4F4C" w:rsidP="002553B9">
      <w:pPr>
        <w:widowControl/>
        <w:spacing w:line="480" w:lineRule="auto"/>
        <w:ind w:firstLineChars="200" w:firstLine="48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0C721C" w:rsidRPr="000C721C" w:rsidRDefault="000C721C" w:rsidP="00892D7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Figure S2 </w:t>
      </w:r>
      <w:r w:rsidRPr="000C721C">
        <w:rPr>
          <w:rFonts w:ascii="Times New Roman" w:hAnsi="Times New Roman" w:cs="Times New Roman"/>
          <w:b/>
          <w:sz w:val="24"/>
          <w:szCs w:val="24"/>
        </w:rPr>
        <w:t xml:space="preserve">Knock-out and verification of genes </w:t>
      </w:r>
      <w:proofErr w:type="spellStart"/>
      <w:r w:rsidRPr="000C721C">
        <w:rPr>
          <w:rFonts w:ascii="Times New Roman" w:hAnsi="Times New Roman" w:cs="Times New Roman"/>
          <w:b/>
          <w:i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b/>
          <w:i/>
          <w:sz w:val="24"/>
          <w:szCs w:val="24"/>
        </w:rPr>
        <w:t>v</w:t>
      </w:r>
      <w:r w:rsidRPr="000C721C">
        <w:rPr>
          <w:rFonts w:ascii="Times New Roman" w:hAnsi="Times New Roman" w:cs="Times New Roman"/>
          <w:b/>
          <w:i/>
          <w:sz w:val="24"/>
          <w:szCs w:val="24"/>
        </w:rPr>
        <w:t>elB</w:t>
      </w:r>
      <w:proofErr w:type="spellEnd"/>
      <w:r w:rsidRPr="000C721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C721C">
        <w:rPr>
          <w:rFonts w:ascii="Times New Roman" w:hAnsi="Times New Roman" w:cs="Times New Roman"/>
          <w:b/>
          <w:sz w:val="24"/>
          <w:szCs w:val="24"/>
        </w:rPr>
        <w:t>and</w:t>
      </w:r>
      <w:r w:rsidRPr="000C721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C721C">
        <w:rPr>
          <w:rFonts w:ascii="Times New Roman" w:hAnsi="Times New Roman" w:cs="Times New Roman"/>
          <w:b/>
          <w:i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b/>
          <w:i/>
          <w:sz w:val="24"/>
          <w:szCs w:val="24"/>
        </w:rPr>
        <w:t>v</w:t>
      </w:r>
      <w:r w:rsidRPr="000C721C">
        <w:rPr>
          <w:rFonts w:ascii="Times New Roman" w:hAnsi="Times New Roman" w:cs="Times New Roman"/>
          <w:b/>
          <w:i/>
          <w:sz w:val="24"/>
          <w:szCs w:val="24"/>
        </w:rPr>
        <w:t>osA</w:t>
      </w:r>
      <w:proofErr w:type="spellEnd"/>
      <w:r w:rsidRPr="000C721C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0C721C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0C721C">
        <w:rPr>
          <w:rFonts w:ascii="Times New Roman" w:hAnsi="Times New Roman" w:cs="Times New Roman"/>
          <w:b/>
          <w:i/>
          <w:sz w:val="24"/>
          <w:szCs w:val="24"/>
        </w:rPr>
        <w:t>oligospora</w:t>
      </w:r>
      <w:proofErr w:type="spellEnd"/>
      <w:r w:rsidRPr="000C721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C721C">
        <w:rPr>
          <w:rFonts w:ascii="Times New Roman" w:hAnsi="Times New Roman" w:cs="Times New Roman"/>
          <w:sz w:val="24"/>
          <w:szCs w:val="24"/>
        </w:rPr>
        <w:t xml:space="preserve"> </w:t>
      </w:r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A. Verification of the knock-out of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osA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using PCR method and Southern blot. A-a, Diagram of homologous recombination of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osA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, the homologous flanks of the target gene, southern blotting probe, and the sites of restriction enzym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Kpn</w:t>
      </w:r>
      <w:r w:rsidRPr="000C721C">
        <w:rPr>
          <w:rFonts w:ascii="Times New Roman" w:hAnsi="Times New Roman" w:cs="Times New Roman"/>
          <w:color w:val="000000"/>
          <w:sz w:val="24"/>
          <w:szCs w:val="24"/>
        </w:rPr>
        <w:t>I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are marked. A-b, the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osA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mutants were confirmed by PCR. The numbers 1, 2, and 6 denote the positive </w:t>
      </w:r>
      <w:proofErr w:type="spellStart"/>
      <w:r w:rsidRPr="000C721C">
        <w:rPr>
          <w:rFonts w:ascii="Times New Roman" w:hAnsi="Times New Roman" w:cs="Times New Roman"/>
          <w:color w:val="000000"/>
          <w:sz w:val="24"/>
          <w:szCs w:val="24"/>
        </w:rPr>
        <w:t>transformants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, and WT denotes the wild-type (WT) strain. </w:t>
      </w:r>
      <w:r w:rsidRPr="000C721C">
        <w:rPr>
          <w:rFonts w:ascii="Times New Roman" w:hAnsi="Times New Roman" w:cs="Times New Roman"/>
          <w:sz w:val="24"/>
          <w:szCs w:val="24"/>
        </w:rPr>
        <w:t>M</w:t>
      </w:r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denotes the</w:t>
      </w:r>
      <w:r w:rsidRPr="000C721C">
        <w:rPr>
          <w:rFonts w:ascii="Times New Roman" w:hAnsi="Times New Roman" w:cs="Times New Roman"/>
          <w:sz w:val="24"/>
          <w:szCs w:val="24"/>
        </w:rPr>
        <w:t xml:space="preserve"> DNA marker.</w:t>
      </w:r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A-c, the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osA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mutants were confirmed by southern blotting analysis. B. Verification of the knock-out of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elB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using PCR and southern blot. B-a, Diagram of homologous recombination of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elB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, the homologous flanks of the target gene, southern blotting probe, and the sites of restriction enzym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Xba</w:t>
      </w:r>
      <w:r w:rsidRPr="000C721C">
        <w:rPr>
          <w:rFonts w:ascii="Times New Roman" w:hAnsi="Times New Roman" w:cs="Times New Roman"/>
          <w:color w:val="000000"/>
          <w:sz w:val="24"/>
          <w:szCs w:val="24"/>
        </w:rPr>
        <w:t>I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are marked. B-b, the gene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elB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mutants were confirmed by PCR. The numbers 7, 11, and 22 denote the positive </w:t>
      </w:r>
      <w:proofErr w:type="spellStart"/>
      <w:r w:rsidRPr="000C721C">
        <w:rPr>
          <w:rFonts w:ascii="Times New Roman" w:hAnsi="Times New Roman" w:cs="Times New Roman"/>
          <w:color w:val="000000"/>
          <w:sz w:val="24"/>
          <w:szCs w:val="24"/>
        </w:rPr>
        <w:t>transformants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. B-c, </w:t>
      </w:r>
      <w:proofErr w:type="spellStart"/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Ao</w:t>
      </w:r>
      <w:r w:rsidR="00814E0D">
        <w:rPr>
          <w:rFonts w:ascii="Times New Roman" w:hAnsi="Times New Roman" w:cs="Times New Roman" w:hint="eastAsia"/>
          <w:i/>
          <w:color w:val="000000"/>
          <w:sz w:val="24"/>
          <w:szCs w:val="24"/>
        </w:rPr>
        <w:t>v</w:t>
      </w:r>
      <w:r w:rsidRPr="000C721C">
        <w:rPr>
          <w:rFonts w:ascii="Times New Roman" w:hAnsi="Times New Roman" w:cs="Times New Roman"/>
          <w:i/>
          <w:color w:val="000000"/>
          <w:sz w:val="24"/>
          <w:szCs w:val="24"/>
        </w:rPr>
        <w:t>elB</w:t>
      </w:r>
      <w:proofErr w:type="spellEnd"/>
      <w:r w:rsidRPr="000C721C">
        <w:rPr>
          <w:rFonts w:ascii="Times New Roman" w:hAnsi="Times New Roman" w:cs="Times New Roman"/>
          <w:color w:val="000000"/>
          <w:sz w:val="24"/>
          <w:szCs w:val="24"/>
        </w:rPr>
        <w:t xml:space="preserve"> mutants were confirmed by southern blotting.</w:t>
      </w:r>
    </w:p>
    <w:p w:rsidR="002553B9" w:rsidRPr="000C721C" w:rsidRDefault="002553B9" w:rsidP="002553B9">
      <w:pPr>
        <w:widowControl/>
        <w:spacing w:line="480" w:lineRule="auto"/>
        <w:ind w:firstLineChars="200" w:firstLine="480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2553B9" w:rsidRDefault="00923B15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8"/>
        </w:rPr>
        <w:drawing>
          <wp:inline distT="0" distB="0" distL="0" distR="0">
            <wp:extent cx="5904230" cy="257937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3B9" w:rsidRDefault="002553B9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2553B9" w:rsidRDefault="002553B9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6E4F4C" w:rsidRDefault="006E4F4C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6E4F4C" w:rsidRDefault="006E4F4C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6E4F4C" w:rsidRDefault="006E4F4C" w:rsidP="002553B9">
      <w:pPr>
        <w:widowControl/>
        <w:spacing w:line="480" w:lineRule="auto"/>
        <w:rPr>
          <w:rFonts w:ascii="Times New Roman" w:hAnsi="Times New Roman" w:cs="Times New Roman" w:hint="eastAsia"/>
          <w:color w:val="000000"/>
          <w:kern w:val="0"/>
          <w:sz w:val="24"/>
          <w:szCs w:val="28"/>
        </w:rPr>
      </w:pPr>
    </w:p>
    <w:p w:rsidR="00923B15" w:rsidRDefault="00923B15" w:rsidP="002553B9">
      <w:pPr>
        <w:widowControl/>
        <w:spacing w:line="480" w:lineRule="auto"/>
        <w:rPr>
          <w:rFonts w:ascii="Times New Roman" w:hAnsi="Times New Roman" w:cs="Times New Roman" w:hint="eastAsia"/>
          <w:color w:val="000000"/>
          <w:kern w:val="0"/>
          <w:sz w:val="24"/>
          <w:szCs w:val="28"/>
        </w:rPr>
      </w:pPr>
    </w:p>
    <w:p w:rsidR="00923B15" w:rsidRDefault="00923B15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6E4F4C" w:rsidRDefault="006E4F4C" w:rsidP="002553B9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8"/>
        </w:rPr>
      </w:pPr>
    </w:p>
    <w:p w:rsidR="000C721C" w:rsidRDefault="000C721C" w:rsidP="00892D7B">
      <w:pPr>
        <w:rPr>
          <w:rFonts w:ascii="Times New Roman" w:hAnsi="Times New Roman" w:cs="Times New Roman"/>
          <w:sz w:val="24"/>
          <w:szCs w:val="24"/>
        </w:rPr>
      </w:pPr>
      <w:r w:rsidRPr="000C721C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Figure S3 </w:t>
      </w:r>
      <w:r w:rsidRPr="000C721C">
        <w:rPr>
          <w:rFonts w:ascii="Times New Roman" w:hAnsi="Times New Roman" w:cs="Times New Roman"/>
          <w:b/>
          <w:sz w:val="24"/>
          <w:szCs w:val="24"/>
        </w:rPr>
        <w:t>Comparison of stress tolerance to osmotic agents.</w:t>
      </w:r>
      <w:r w:rsidRPr="000C721C">
        <w:rPr>
          <w:rFonts w:ascii="Times New Roman" w:hAnsi="Times New Roman" w:cs="Times New Roman"/>
          <w:sz w:val="24"/>
          <w:szCs w:val="24"/>
        </w:rPr>
        <w:t xml:space="preserve"> A. Colony morphologies of the wild type (WT) strain and mutants incubated on TG medium supplemented with </w:t>
      </w:r>
      <w:proofErr w:type="spellStart"/>
      <w:r w:rsidRPr="000C721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0C721C">
        <w:rPr>
          <w:rFonts w:ascii="Times New Roman" w:hAnsi="Times New Roman" w:cs="Times New Roman"/>
          <w:sz w:val="24"/>
          <w:szCs w:val="24"/>
        </w:rPr>
        <w:t xml:space="preserve"> or sorbitol. B. Colony diameters of the WT and mutants after incubation on TG medium supplemented with 0.10-0.30 M </w:t>
      </w:r>
      <w:proofErr w:type="spellStart"/>
      <w:r w:rsidRPr="000C721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0C721C">
        <w:rPr>
          <w:rFonts w:ascii="Times New Roman" w:hAnsi="Times New Roman" w:cs="Times New Roman"/>
          <w:sz w:val="24"/>
          <w:szCs w:val="24"/>
        </w:rPr>
        <w:t xml:space="preserve"> or 0.25-0.75 M sorbitol for 7 days.</w:t>
      </w:r>
    </w:p>
    <w:p w:rsidR="000650A1" w:rsidRPr="000C721C" w:rsidRDefault="000650A1" w:rsidP="00892D7B">
      <w:pPr>
        <w:rPr>
          <w:rFonts w:ascii="Times New Roman" w:eastAsia="宋体" w:hAnsi="Times New Roman" w:cs="Times New Roman"/>
          <w:sz w:val="24"/>
          <w:szCs w:val="24"/>
        </w:rPr>
      </w:pPr>
    </w:p>
    <w:p w:rsidR="002553B9" w:rsidRPr="000C721C" w:rsidRDefault="00923B15" w:rsidP="000650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72076" cy="48629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699" cy="486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3B9" w:rsidRPr="002553B9" w:rsidRDefault="002553B9" w:rsidP="002553B9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9A5EDE" w:rsidRPr="002553B9" w:rsidRDefault="002553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553B9">
        <w:rPr>
          <w:rFonts w:ascii="Times New Roman" w:hAnsi="Times New Roman" w:cs="Times New Roman"/>
          <w:b/>
          <w:sz w:val="28"/>
          <w:szCs w:val="28"/>
        </w:rPr>
        <w:lastRenderedPageBreak/>
        <w:t xml:space="preserve">2. </w:t>
      </w:r>
      <w:r w:rsidR="00C83C34" w:rsidRPr="002553B9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556579">
        <w:rPr>
          <w:rFonts w:ascii="Times New Roman" w:hAnsi="Times New Roman" w:cs="Times New Roman" w:hint="eastAsia"/>
          <w:b/>
          <w:sz w:val="28"/>
          <w:szCs w:val="28"/>
        </w:rPr>
        <w:t>T</w:t>
      </w:r>
      <w:bookmarkStart w:id="0" w:name="_GoBack"/>
      <w:bookmarkEnd w:id="0"/>
      <w:r w:rsidR="00C83C34" w:rsidRPr="002553B9">
        <w:rPr>
          <w:rFonts w:ascii="Times New Roman" w:hAnsi="Times New Roman" w:cs="Times New Roman"/>
          <w:b/>
          <w:sz w:val="28"/>
          <w:szCs w:val="28"/>
        </w:rPr>
        <w:t>ables</w:t>
      </w:r>
    </w:p>
    <w:p w:rsidR="009A5EDE" w:rsidRPr="002553B9" w:rsidRDefault="002553B9" w:rsidP="00892D7B">
      <w:pPr>
        <w:rPr>
          <w:rFonts w:ascii="Times New Roman" w:hAnsi="Times New Roman" w:cs="Times New Roman"/>
          <w:b/>
        </w:rPr>
      </w:pPr>
      <w:proofErr w:type="gramStart"/>
      <w:r w:rsidRPr="002553B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3C34" w:rsidRPr="002553B9">
        <w:rPr>
          <w:rFonts w:ascii="Times New Roman" w:hAnsi="Times New Roman" w:cs="Times New Roman"/>
          <w:b/>
          <w:sz w:val="24"/>
          <w:szCs w:val="24"/>
        </w:rPr>
        <w:t>Table S1.</w:t>
      </w:r>
      <w:proofErr w:type="gramEnd"/>
      <w:r w:rsidR="00C83C34" w:rsidRPr="002553B9">
        <w:rPr>
          <w:rFonts w:ascii="Times New Roman" w:hAnsi="Times New Roman" w:cs="Times New Roman"/>
          <w:b/>
          <w:sz w:val="24"/>
          <w:szCs w:val="24"/>
        </w:rPr>
        <w:t xml:space="preserve"> List of primers used in this study.</w:t>
      </w:r>
    </w:p>
    <w:tbl>
      <w:tblPr>
        <w:tblStyle w:val="a5"/>
        <w:tblpPr w:leftFromText="180" w:rightFromText="180" w:vertAnchor="text" w:horzAnchor="margin" w:tblpXSpec="center" w:tblpY="232"/>
        <w:tblW w:w="96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6355"/>
        <w:gridCol w:w="1985"/>
      </w:tblGrid>
      <w:tr w:rsidR="009A5EDE" w:rsidRPr="002553B9">
        <w:trPr>
          <w:trHeight w:val="340"/>
        </w:trPr>
        <w:tc>
          <w:tcPr>
            <w:tcW w:w="12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Primers</w:t>
            </w:r>
          </w:p>
        </w:tc>
        <w:tc>
          <w:tcPr>
            <w:tcW w:w="63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scription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tcBorders>
              <w:top w:val="single" w:sz="4" w:space="0" w:color="000000" w:themeColor="text1"/>
            </w:tcBorders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5f</w:t>
            </w:r>
          </w:p>
        </w:tc>
        <w:tc>
          <w:tcPr>
            <w:tcW w:w="6355" w:type="dxa"/>
            <w:tcBorders>
              <w:top w:val="single" w:sz="4" w:space="0" w:color="000000" w:themeColor="text1"/>
            </w:tcBorders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GTAACGCCAGGGTTTTCCCAGTCACGACGACCAGTCGACGTCCTACCAA</w:t>
            </w:r>
          </w:p>
        </w:tc>
        <w:tc>
          <w:tcPr>
            <w:tcW w:w="198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5EDE" w:rsidRPr="002553B9" w:rsidRDefault="00C83C34" w:rsidP="00814E0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mplify the </w:t>
            </w:r>
            <w:proofErr w:type="spellStart"/>
            <w:r w:rsidR="00814E0D" w:rsidRPr="00814E0D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Ao</w:t>
            </w:r>
            <w:r w:rsidR="00814E0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proofErr w:type="spellEnd"/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gene 5′ flank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5r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ATCCACTTAACGTTACTGAAATCTCCAACGGCTAAGGAGGAACAGTTGC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3f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CTCCTTCAATATCATCTTCTGTCTCCGACCCCGGAATGTCAGAGTCTAC</w:t>
            </w:r>
          </w:p>
        </w:tc>
        <w:tc>
          <w:tcPr>
            <w:tcW w:w="1985" w:type="dxa"/>
            <w:vMerge w:val="restart"/>
            <w:vAlign w:val="center"/>
          </w:tcPr>
          <w:p w:rsidR="009A5EDE" w:rsidRPr="002553B9" w:rsidRDefault="00C83C34" w:rsidP="00814E0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mplify the </w:t>
            </w:r>
            <w:proofErr w:type="spellStart"/>
            <w:r w:rsidR="00814E0D" w:rsidRPr="00814E0D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Ao</w:t>
            </w:r>
            <w:r w:rsidR="00814E0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proofErr w:type="spellEnd"/>
            <w:r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ne 3′ flank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3r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GCGGATAACAATTTCACACAGGAAACAGCTTGCATCAGTGTGGTGTGTG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5f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GTAACGCCAGGGTTTTCCCAGTCACGACGACCAGACCAAAACCTCACC</w:t>
            </w:r>
          </w:p>
        </w:tc>
        <w:tc>
          <w:tcPr>
            <w:tcW w:w="1985" w:type="dxa"/>
            <w:vMerge w:val="restart"/>
            <w:vAlign w:val="center"/>
          </w:tcPr>
          <w:p w:rsidR="009A5EDE" w:rsidRPr="002553B9" w:rsidRDefault="00C83C34" w:rsidP="00814E0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mplify the </w:t>
            </w:r>
            <w:proofErr w:type="spellStart"/>
            <w:r w:rsidR="00814E0D" w:rsidRPr="00814E0D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Ao</w:t>
            </w:r>
            <w:r w:rsidR="00814E0D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v</w:t>
            </w:r>
            <w:r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proofErr w:type="spellEnd"/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gene 5′ flank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5r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ATCCACTTAACGTTACTGAAATCTCCAACTAGATGCTTCGCGACTCAG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3f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CTCCTTCAATATCATCTTCTGTCTCCGACTTTGTCTCCAAACCCACACA</w:t>
            </w:r>
          </w:p>
        </w:tc>
        <w:tc>
          <w:tcPr>
            <w:tcW w:w="1985" w:type="dxa"/>
            <w:vMerge w:val="restart"/>
            <w:vAlign w:val="center"/>
          </w:tcPr>
          <w:p w:rsidR="009A5EDE" w:rsidRPr="002553B9" w:rsidRDefault="00C83C34" w:rsidP="00814E0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mplify the </w:t>
            </w:r>
            <w:proofErr w:type="spellStart"/>
            <w:r w:rsidR="00814E0D" w:rsidRPr="00814E0D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Ao</w:t>
            </w:r>
            <w:r w:rsidR="00814E0D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v</w:t>
            </w:r>
            <w:r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proofErr w:type="spellEnd"/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gene 3′ flank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3r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GCGGATAACAATTTCACACAGGAAACAGCCCTGCAAGGAGGAGATCTTG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C83C34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phF</w:t>
            </w:r>
            <w:proofErr w:type="spellEnd"/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TTGGAGATTTCAGTAACGTTAAGTGGAT</w:t>
            </w:r>
          </w:p>
        </w:tc>
        <w:tc>
          <w:tcPr>
            <w:tcW w:w="1985" w:type="dxa"/>
            <w:vMerge w:val="restart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mplify the </w:t>
            </w:r>
            <w:proofErr w:type="spellStart"/>
            <w:r w:rsidRPr="002553B9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hph</w:t>
            </w:r>
            <w:proofErr w:type="spellEnd"/>
            <w:r w:rsidRPr="002553B9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 xml:space="preserve"> </w:t>
            </w: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assette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C83C34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phR</w:t>
            </w:r>
            <w:proofErr w:type="spellEnd"/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TCGGAGACAGAAGATGATATTGAAGGAGC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Yf</w:t>
            </w:r>
            <w:proofErr w:type="spellEnd"/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CTGGTTTCGCTGCGTTCG</w:t>
            </w:r>
          </w:p>
        </w:tc>
        <w:tc>
          <w:tcPr>
            <w:tcW w:w="1985" w:type="dxa"/>
            <w:vMerge w:val="restart"/>
            <w:vAlign w:val="center"/>
          </w:tcPr>
          <w:p w:rsidR="009A5EDE" w:rsidRPr="002553B9" w:rsidRDefault="00C83C34" w:rsidP="006E4F4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mplify the  positive </w:t>
            </w:r>
            <w:proofErr w:type="spellStart"/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ransformant</w:t>
            </w:r>
            <w:proofErr w:type="spellEnd"/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Yr</w:t>
            </w:r>
            <w:proofErr w:type="spellEnd"/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TTTGATTTGGTGGTGGGTG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Yf</w:t>
            </w:r>
            <w:proofErr w:type="spellEnd"/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GCCATAGAGCGCAATAGAGT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Yr</w:t>
            </w:r>
            <w:proofErr w:type="spellEnd"/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CATCCATTTCATCCATACGC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T5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CAGAAAGGAACCCCGAACTC</w:t>
            </w:r>
          </w:p>
        </w:tc>
        <w:tc>
          <w:tcPr>
            <w:tcW w:w="1985" w:type="dxa"/>
            <w:vMerge w:val="restart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ake Southern blotting probe</w:t>
            </w: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T3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TGAGGGTGTTGCGAATGTG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T5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CGACTGTGACCGCCAGTTTA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EDE" w:rsidRPr="002553B9">
        <w:trPr>
          <w:trHeight w:val="340"/>
        </w:trPr>
        <w:tc>
          <w:tcPr>
            <w:tcW w:w="1266" w:type="dxa"/>
            <w:vAlign w:val="center"/>
          </w:tcPr>
          <w:p w:rsidR="009A5EDE" w:rsidRPr="002553B9" w:rsidRDefault="00814E0D" w:rsidP="006E4F4C">
            <w:pPr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v</w:t>
            </w:r>
            <w:r w:rsidR="00C83C34" w:rsidRPr="002553B9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lB</w:t>
            </w:r>
            <w:r w:rsidR="00C83C34" w:rsidRPr="002553B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T3</w:t>
            </w:r>
          </w:p>
        </w:tc>
        <w:tc>
          <w:tcPr>
            <w:tcW w:w="635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3B9">
              <w:rPr>
                <w:rFonts w:ascii="Times New Roman" w:hAnsi="Times New Roman" w:cs="Times New Roman"/>
                <w:sz w:val="18"/>
                <w:szCs w:val="18"/>
              </w:rPr>
              <w:t>GGACGATGATGACGATTACTGA</w:t>
            </w:r>
          </w:p>
        </w:tc>
        <w:tc>
          <w:tcPr>
            <w:tcW w:w="1985" w:type="dxa"/>
            <w:vMerge/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A5EDE" w:rsidRPr="002553B9" w:rsidRDefault="009A5EDE">
      <w:pPr>
        <w:rPr>
          <w:rFonts w:ascii="Times New Roman" w:hAnsi="Times New Roman" w:cs="Times New Roman"/>
        </w:rPr>
      </w:pPr>
    </w:p>
    <w:p w:rsidR="009A5EDE" w:rsidRPr="002553B9" w:rsidRDefault="009A5EDE">
      <w:pPr>
        <w:rPr>
          <w:rFonts w:ascii="Times New Roman" w:hAnsi="Times New Roman" w:cs="Times New Roman"/>
        </w:rPr>
      </w:pPr>
    </w:p>
    <w:p w:rsidR="009A5EDE" w:rsidRPr="002553B9" w:rsidRDefault="009A5EDE">
      <w:pPr>
        <w:rPr>
          <w:rFonts w:ascii="Times New Roman" w:hAnsi="Times New Roman" w:cs="Times New Roman"/>
        </w:rPr>
      </w:pPr>
    </w:p>
    <w:p w:rsidR="009A5EDE" w:rsidRPr="002553B9" w:rsidRDefault="009A5EDE">
      <w:pPr>
        <w:rPr>
          <w:rFonts w:ascii="Times New Roman" w:hAnsi="Times New Roman" w:cs="Times New Roman"/>
        </w:rPr>
      </w:pPr>
    </w:p>
    <w:p w:rsidR="009A5EDE" w:rsidRPr="002553B9" w:rsidRDefault="009A5EDE">
      <w:pPr>
        <w:rPr>
          <w:rFonts w:ascii="Times New Roman" w:hAnsi="Times New Roman" w:cs="Times New Roman"/>
          <w:sz w:val="24"/>
          <w:szCs w:val="24"/>
        </w:rPr>
      </w:pPr>
    </w:p>
    <w:p w:rsidR="009A5EDE" w:rsidRPr="002553B9" w:rsidRDefault="009A5EDE">
      <w:pPr>
        <w:rPr>
          <w:rFonts w:ascii="Times New Roman" w:hAnsi="Times New Roman" w:cs="Times New Roman"/>
          <w:sz w:val="24"/>
          <w:szCs w:val="24"/>
        </w:rPr>
      </w:pPr>
    </w:p>
    <w:p w:rsidR="009A5EDE" w:rsidRPr="002553B9" w:rsidRDefault="009A5EDE">
      <w:pPr>
        <w:rPr>
          <w:rFonts w:ascii="Times New Roman" w:hAnsi="Times New Roman" w:cs="Times New Roman"/>
          <w:sz w:val="24"/>
          <w:szCs w:val="24"/>
        </w:rPr>
      </w:pPr>
    </w:p>
    <w:p w:rsidR="009A5EDE" w:rsidRPr="002553B9" w:rsidRDefault="009A5EDE">
      <w:pPr>
        <w:rPr>
          <w:rFonts w:ascii="Times New Roman" w:hAnsi="Times New Roman" w:cs="Times New Roman"/>
          <w:sz w:val="24"/>
          <w:szCs w:val="24"/>
        </w:rPr>
      </w:pPr>
    </w:p>
    <w:p w:rsidR="009A5EDE" w:rsidRPr="002553B9" w:rsidRDefault="009A5EDE">
      <w:pPr>
        <w:autoSpaceDE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A5EDE" w:rsidRDefault="009A5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4F4C" w:rsidRDefault="006E4F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4F4C" w:rsidRDefault="006E4F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4F4C" w:rsidRDefault="006E4F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4F4C" w:rsidRDefault="006E4F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5EDE" w:rsidRPr="002553B9" w:rsidRDefault="006E4F4C" w:rsidP="00892D7B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553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83C34" w:rsidRPr="002553B9">
        <w:rPr>
          <w:rFonts w:ascii="Times New Roman" w:hAnsi="Times New Roman" w:cs="Times New Roman"/>
          <w:b/>
          <w:sz w:val="24"/>
          <w:szCs w:val="24"/>
        </w:rPr>
        <w:t>Table S2.</w:t>
      </w:r>
      <w:proofErr w:type="gramEnd"/>
      <w:r w:rsidR="00C83C34" w:rsidRPr="002553B9">
        <w:rPr>
          <w:rFonts w:ascii="Times New Roman" w:hAnsi="Times New Roman" w:cs="Times New Roman"/>
          <w:b/>
          <w:sz w:val="24"/>
          <w:szCs w:val="24"/>
        </w:rPr>
        <w:t xml:space="preserve"> Paired primers used for RT-PCR of phenotype related genes, such as </w:t>
      </w:r>
      <w:proofErr w:type="spellStart"/>
      <w:r w:rsidR="00C83C34" w:rsidRPr="002553B9">
        <w:rPr>
          <w:rFonts w:ascii="Times New Roman" w:hAnsi="Times New Roman" w:cs="Times New Roman"/>
          <w:b/>
          <w:sz w:val="24"/>
          <w:szCs w:val="24"/>
        </w:rPr>
        <w:t>conidiation</w:t>
      </w:r>
      <w:proofErr w:type="spellEnd"/>
      <w:r w:rsidR="00C83C34" w:rsidRPr="002553B9">
        <w:rPr>
          <w:rFonts w:ascii="Times New Roman" w:hAnsi="Times New Roman" w:cs="Times New Roman"/>
          <w:b/>
          <w:sz w:val="24"/>
          <w:szCs w:val="24"/>
        </w:rPr>
        <w:t xml:space="preserve">, stress tolerance and serine proteases, in </w:t>
      </w:r>
      <w:r w:rsidR="00C83C34" w:rsidRPr="002553B9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C83C34" w:rsidRPr="002553B9">
        <w:rPr>
          <w:rFonts w:ascii="Times New Roman" w:hAnsi="Times New Roman" w:cs="Times New Roman"/>
          <w:b/>
          <w:i/>
          <w:sz w:val="24"/>
          <w:szCs w:val="24"/>
        </w:rPr>
        <w:t>oligospora</w:t>
      </w:r>
      <w:proofErr w:type="spellEnd"/>
      <w:r w:rsidR="00C83C34" w:rsidRPr="002553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6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3125"/>
        <w:gridCol w:w="1446"/>
        <w:gridCol w:w="2979"/>
      </w:tblGrid>
      <w:tr w:rsidR="009A5EDE" w:rsidRPr="002553B9" w:rsidTr="006E4F4C">
        <w:trPr>
          <w:jc w:val="center"/>
        </w:trPr>
        <w:tc>
          <w:tcPr>
            <w:tcW w:w="1519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color w:val="000000"/>
                <w:szCs w:val="21"/>
              </w:rPr>
              <w:t>Cell wall synthesis genes</w:t>
            </w:r>
          </w:p>
        </w:tc>
        <w:tc>
          <w:tcPr>
            <w:tcW w:w="3125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</w:pPr>
            <w:r w:rsidRPr="002553B9"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  <w:t xml:space="preserve">Sequence </w:t>
            </w:r>
          </w:p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  <w:t>(5′-3′)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3B9">
              <w:rPr>
                <w:rFonts w:ascii="Times New Roman" w:hAnsi="Times New Roman" w:cs="Times New Roman"/>
                <w:color w:val="000000"/>
                <w:szCs w:val="21"/>
              </w:rPr>
              <w:t xml:space="preserve">Serine protease </w:t>
            </w:r>
          </w:p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color w:val="000000"/>
                <w:szCs w:val="21"/>
              </w:rPr>
              <w:t>genes</w:t>
            </w:r>
          </w:p>
        </w:tc>
        <w:tc>
          <w:tcPr>
            <w:tcW w:w="2979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</w:pPr>
            <w:r w:rsidRPr="002553B9"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  <w:t xml:space="preserve">Sequence </w:t>
            </w:r>
          </w:p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  <w:t>(5′-3′)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AOL_s00078g76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hs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76-5F-GCCACTCTGCCATCTTTAGC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76-3R-GCATCTTCACCCGCACCAGT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9A5EDE" w:rsidRDefault="00C83C34" w:rsidP="00814E0D">
            <w:pPr>
              <w:autoSpaceDE w:val="0"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78g136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14E0D">
              <w:rPr>
                <w:rFonts w:ascii="Times New Roman" w:hAnsi="Times New Roman" w:cs="Times New Roman"/>
                <w:i/>
                <w:sz w:val="15"/>
                <w:szCs w:val="15"/>
              </w:rPr>
              <w:t>78g1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36-5F-ACACTTGCCCATTTCACTCC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36-3R-GCTGGGTTTCACAACATCCT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76g99 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fp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  <w:vAlign w:val="center"/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99-5F-CCATCATCGAGCACACCAAG</w:t>
            </w:r>
          </w:p>
          <w:p w:rsidR="009A5EDE" w:rsidRPr="002553B9" w:rsidRDefault="00C83C34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99-3R-CCACCGAGAGTCACTGTCTT</w:t>
            </w:r>
          </w:p>
        </w:tc>
        <w:tc>
          <w:tcPr>
            <w:tcW w:w="1446" w:type="dxa"/>
          </w:tcPr>
          <w:p w:rsidR="009A5EDE" w:rsidRDefault="00C83C34" w:rsidP="00814E0D">
            <w:pPr>
              <w:autoSpaceDE w:val="0"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188g273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14E0D">
              <w:rPr>
                <w:rFonts w:ascii="Times New Roman" w:hAnsi="Times New Roman" w:cs="Times New Roman"/>
                <w:i/>
                <w:sz w:val="15"/>
                <w:szCs w:val="15"/>
              </w:rPr>
              <w:t>188g2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73-5F-GTGGATGAAACCCGGATATG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73-3R-CTCCCACTATCACCGCAACT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AOL_s00097g268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t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rs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68-5F-CACGTCCATATCACCCTCGA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68-3R-GTGGTATCGGCGACAGTTTC</w:t>
            </w:r>
          </w:p>
        </w:tc>
        <w:tc>
          <w:tcPr>
            <w:tcW w:w="1446" w:type="dxa"/>
          </w:tcPr>
          <w:p w:rsidR="009A5EDE" w:rsidRDefault="00C83C34" w:rsidP="00814E0D">
            <w:pPr>
              <w:autoSpaceDE w:val="0"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215g702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14E0D">
              <w:rPr>
                <w:rFonts w:ascii="Times New Roman" w:hAnsi="Times New Roman" w:cs="Times New Roman"/>
                <w:i/>
                <w:sz w:val="15"/>
                <w:szCs w:val="15"/>
              </w:rPr>
              <w:t>215g7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702-5F-GTCGCCGCTGACTTAACTGT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702-3R-ATAATTGCTGATTCGCTGGG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AOL_s00083g375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lu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375-5F-GTCATCCTCAAGAACGTCGC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375-3R-ATATGGAAAGTTGGCCGTGC</w:t>
            </w:r>
          </w:p>
        </w:tc>
        <w:tc>
          <w:tcPr>
            <w:tcW w:w="1446" w:type="dxa"/>
          </w:tcPr>
          <w:p w:rsidR="009A5EDE" w:rsidRDefault="00C83C34" w:rsidP="00814E0D">
            <w:pPr>
              <w:autoSpaceDE w:val="0"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54g992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14E0D">
              <w:rPr>
                <w:rFonts w:ascii="Times New Roman" w:hAnsi="Times New Roman" w:cs="Times New Roman"/>
                <w:i/>
                <w:sz w:val="15"/>
                <w:szCs w:val="15"/>
              </w:rPr>
              <w:t>54g99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992-5F-TCCGCAACTTCAAGAGTGTG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992-3R-CGTTGGCTTCCTCGTTAGAG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AOL_s00054g491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ls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491-5F-AGCTCTGTTCTGGTGATGCT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491-3R-GATGTTTCGCCAAGGACTCC</w:t>
            </w:r>
          </w:p>
        </w:tc>
        <w:tc>
          <w:tcPr>
            <w:tcW w:w="1446" w:type="dxa"/>
          </w:tcPr>
          <w:p w:rsidR="009A5EDE" w:rsidRDefault="00C83C34" w:rsidP="00814E0D">
            <w:pPr>
              <w:autoSpaceDE w:val="0"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176g95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14E0D">
              <w:rPr>
                <w:rFonts w:ascii="Times New Roman" w:hAnsi="Times New Roman" w:cs="Times New Roman"/>
                <w:i/>
                <w:sz w:val="15"/>
                <w:szCs w:val="15"/>
              </w:rPr>
              <w:t>176g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95-5F-CCCAAAAAGAATGCACCACT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95-3R-AGAGGCGGGAAAATACCTGT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AOL_s000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75g119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</w:t>
            </w:r>
            <w:r w:rsidRPr="002553B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sG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19-5F-TCCCTCCAGTCCAGATGATG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119-3R-TCTTGAGACCTCGACCCAAC</w:t>
            </w:r>
          </w:p>
        </w:tc>
        <w:tc>
          <w:tcPr>
            <w:tcW w:w="1446" w:type="dxa"/>
          </w:tcPr>
          <w:p w:rsidR="009A5EDE" w:rsidRPr="002553B9" w:rsidRDefault="009A5EDE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9" w:type="dxa"/>
          </w:tcPr>
          <w:p w:rsidR="009A5EDE" w:rsidRPr="002553B9" w:rsidRDefault="009A5EDE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A5EDE" w:rsidRPr="002553B9" w:rsidTr="006E4F4C">
        <w:trPr>
          <w:trHeight w:val="440"/>
          <w:jc w:val="center"/>
        </w:trPr>
        <w:tc>
          <w:tcPr>
            <w:tcW w:w="1519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Sporulation genes</w:t>
            </w:r>
          </w:p>
        </w:tc>
        <w:tc>
          <w:tcPr>
            <w:tcW w:w="3125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  <w:t>Sequence (5′-3′)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Oxidants-degrading genes</w:t>
            </w:r>
          </w:p>
        </w:tc>
        <w:tc>
          <w:tcPr>
            <w:tcW w:w="2979" w:type="dxa"/>
            <w:tcBorders>
              <w:top w:val="single" w:sz="12" w:space="0" w:color="000000"/>
              <w:bottom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color w:val="000000"/>
                <w:kern w:val="24"/>
                <w:szCs w:val="21"/>
                <w:lang w:val="fr-FR"/>
              </w:rPr>
              <w:t>Sequence (5′-3′)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169g18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v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e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8-5F-AAGCTACACCCAATCAACGC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8-3R-TTGCGATGCTGACGATCTTG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54g13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lr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3-5F-CGAAAAGTCTGAATCGGGTGA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3-3R-GCTCCACTTTGCCACATACATC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75g211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sdD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11-5F-ATTACGGCCGCCTAGTAGTC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11-3R-CTCGTTTGGACCTGGTTGTG</w:t>
            </w:r>
          </w:p>
        </w:tc>
        <w:tc>
          <w:tcPr>
            <w:tcW w:w="1446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169g61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lt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61-5F-AGAAACCTACGACCCAAACCA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61-3R-CCCTTCCACCTCCTGAACTT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2</w:t>
            </w:r>
            <w:r w:rsidR="00AE2C2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5g516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f</w:t>
            </w:r>
            <w:r w:rsidRPr="002553B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b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6-5F-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TTCAAACGCAGCTCCTTCAC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6-3R-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AGCGGGTTGACAGATGAGA</w:t>
            </w:r>
          </w:p>
        </w:tc>
        <w:tc>
          <w:tcPr>
            <w:tcW w:w="1446" w:type="dxa"/>
          </w:tcPr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78g209 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t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hr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09-5F-TGTCATCGGTGGTGGAGATT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09-3R-ACAAGAGAGGTAGCGGGTTC</w:t>
            </w:r>
          </w:p>
        </w:tc>
      </w:tr>
      <w:tr w:rsidR="009A5EDE" w:rsidRPr="002553B9" w:rsidTr="006E4F4C">
        <w:trPr>
          <w:jc w:val="center"/>
        </w:trPr>
        <w:tc>
          <w:tcPr>
            <w:tcW w:w="151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06g570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="00814E0D">
              <w:rPr>
                <w:rFonts w:ascii="Times New Roman" w:hAnsi="Times New Roman" w:cs="Times New Roman" w:hint="eastAsia"/>
                <w:i/>
                <w:color w:val="000000"/>
                <w:sz w:val="15"/>
                <w:szCs w:val="15"/>
              </w:rPr>
              <w:t>r</w:t>
            </w:r>
            <w:r w:rsidR="00BF3F8B" w:rsidRPr="00BF3F8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odA</w:t>
            </w:r>
            <w:proofErr w:type="spellEnd"/>
            <w:r w:rsidRPr="00BF3F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570-5F-GCGGATCCAACATGAAGCTT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570-3R-GGTTGACAACTGGGATGCTG</w:t>
            </w:r>
          </w:p>
        </w:tc>
        <w:tc>
          <w:tcPr>
            <w:tcW w:w="1446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215g326</w:t>
            </w:r>
          </w:p>
          <w:p w:rsidR="009A5EDE" w:rsidRPr="002553B9" w:rsidRDefault="00C83C34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er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326-5F-CACCATCCGCTCTGTCTTCA</w:t>
            </w:r>
          </w:p>
          <w:p w:rsidR="009A5EDE" w:rsidRPr="002553B9" w:rsidRDefault="00C83C34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209-5F-TGTCATCGGTGGTGGAGATT</w:t>
            </w:r>
          </w:p>
        </w:tc>
      </w:tr>
      <w:tr w:rsidR="00814E0D" w:rsidRPr="002553B9" w:rsidTr="006E4F4C">
        <w:trPr>
          <w:jc w:val="center"/>
        </w:trPr>
        <w:tc>
          <w:tcPr>
            <w:tcW w:w="1519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54g700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v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os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700-5F-CAAACCACCCACCACCAAAT</w:t>
            </w:r>
          </w:p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700-3R-GGATGGACAGGAGAAGGACC</w:t>
            </w:r>
          </w:p>
        </w:tc>
        <w:tc>
          <w:tcPr>
            <w:tcW w:w="1446" w:type="dxa"/>
          </w:tcPr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54g257</w:t>
            </w:r>
          </w:p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</w:t>
            </w:r>
            <w:r w:rsidRPr="002553B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257-5F-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TTTCGGTCAAGAGCAAAAGTG</w:t>
            </w:r>
          </w:p>
          <w:p w:rsidR="00814E0D" w:rsidRPr="002553B9" w:rsidRDefault="00814E0D" w:rsidP="005171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257-3R-</w:t>
            </w:r>
            <w:r w:rsidRPr="002553B9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GCTATCATTCCATTCCCCATT</w:t>
            </w:r>
          </w:p>
        </w:tc>
      </w:tr>
      <w:tr w:rsidR="00814E0D" w:rsidRPr="002553B9" w:rsidTr="006E4F4C">
        <w:trPr>
          <w:jc w:val="center"/>
        </w:trPr>
        <w:tc>
          <w:tcPr>
            <w:tcW w:w="1519" w:type="dxa"/>
          </w:tcPr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07g157 (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f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lbC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57-5F-CTCTCCGGCAAAGACAATCG</w:t>
            </w:r>
          </w:p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57-3R-GTCGACTGAGGATAGTAGCT</w:t>
            </w:r>
          </w:p>
        </w:tc>
        <w:tc>
          <w:tcPr>
            <w:tcW w:w="1446" w:type="dxa"/>
          </w:tcPr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173g374</w:t>
            </w:r>
          </w:p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</w:t>
            </w:r>
            <w:r w:rsidRPr="002553B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1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979" w:type="dxa"/>
          </w:tcPr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374-5F-</w:t>
            </w:r>
            <w:r w:rsidRPr="002553B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TCCCCATCCTCATCCATACG</w:t>
            </w:r>
          </w:p>
          <w:p w:rsidR="00814E0D" w:rsidRPr="002553B9" w:rsidRDefault="00814E0D" w:rsidP="005171ED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3B9">
              <w:rPr>
                <w:rFonts w:ascii="Times New Roman" w:hAnsi="Times New Roman" w:cs="Times New Roman"/>
                <w:bCs/>
                <w:sz w:val="15"/>
                <w:szCs w:val="15"/>
              </w:rPr>
              <w:t>374-3R-</w:t>
            </w:r>
            <w:r w:rsidRPr="002553B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GATAGCGGGCATTTCTTTCC</w:t>
            </w:r>
          </w:p>
        </w:tc>
      </w:tr>
      <w:tr w:rsidR="00814E0D" w:rsidRPr="002553B9" w:rsidTr="006E4F4C">
        <w:trPr>
          <w:jc w:val="center"/>
        </w:trPr>
        <w:tc>
          <w:tcPr>
            <w:tcW w:w="1519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210g120</w:t>
            </w:r>
          </w:p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2553B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d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20-5F-TCCGGCCCAATGATTCAGAA</w:t>
            </w:r>
          </w:p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120-3R-AGATCGCAGGAACATGGTGA</w:t>
            </w:r>
          </w:p>
        </w:tc>
        <w:tc>
          <w:tcPr>
            <w:tcW w:w="1446" w:type="dxa"/>
          </w:tcPr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9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14E0D" w:rsidRPr="002553B9" w:rsidTr="006E4F4C">
        <w:trPr>
          <w:jc w:val="center"/>
        </w:trPr>
        <w:tc>
          <w:tcPr>
            <w:tcW w:w="1519" w:type="dxa"/>
          </w:tcPr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80g63 (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ba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63-5F-AACTTTATGCGCCTTGTCGT</w:t>
            </w:r>
          </w:p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63-3R-TTGGCTAGGTGGTCTGTACG</w:t>
            </w:r>
          </w:p>
        </w:tc>
        <w:tc>
          <w:tcPr>
            <w:tcW w:w="1446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9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814E0D" w:rsidRPr="002553B9" w:rsidTr="006E4F4C">
        <w:trPr>
          <w:jc w:val="center"/>
        </w:trPr>
        <w:tc>
          <w:tcPr>
            <w:tcW w:w="1519" w:type="dxa"/>
          </w:tcPr>
          <w:p w:rsidR="00814E0D" w:rsidRDefault="00814E0D" w:rsidP="00AE2C2A">
            <w:pPr>
              <w:autoSpaceDE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OL_s00054g</w:t>
            </w:r>
            <w:r>
              <w:rPr>
                <w:rFonts w:ascii="Times New Roman" w:hAnsi="Times New Roman" w:hint="eastAsia"/>
                <w:sz w:val="15"/>
                <w:szCs w:val="15"/>
              </w:rPr>
              <w:t>811</w:t>
            </w:r>
          </w:p>
          <w:p w:rsidR="00814E0D" w:rsidRDefault="00814E0D" w:rsidP="00814E0D">
            <w:pPr>
              <w:autoSpaceDE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velB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814E0D" w:rsidRDefault="00814E0D" w:rsidP="00AE2C2A">
            <w:pPr>
              <w:autoSpaceDE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11</w:t>
            </w:r>
            <w:r>
              <w:rPr>
                <w:rFonts w:ascii="Times New Roman" w:hAnsi="Times New Roman"/>
                <w:sz w:val="15"/>
                <w:szCs w:val="15"/>
              </w:rPr>
              <w:t>-5F-</w:t>
            </w:r>
            <w:r w:rsidRPr="006B207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2073">
              <w:rPr>
                <w:rFonts w:ascii="Times New Roman" w:hAnsi="Times New Roman"/>
                <w:sz w:val="15"/>
                <w:szCs w:val="15"/>
              </w:rPr>
              <w:t>ATTCCGCAACTTCTCCCTCA</w:t>
            </w:r>
          </w:p>
          <w:p w:rsidR="00814E0D" w:rsidRDefault="00814E0D" w:rsidP="00AE2C2A">
            <w:pPr>
              <w:autoSpaceDE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11</w:t>
            </w:r>
            <w:r>
              <w:rPr>
                <w:rFonts w:ascii="Times New Roman" w:hAnsi="Times New Roman"/>
                <w:sz w:val="15"/>
                <w:szCs w:val="15"/>
              </w:rPr>
              <w:t>-3R-</w:t>
            </w:r>
            <w:r w:rsidRPr="006B207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2073">
              <w:rPr>
                <w:rFonts w:ascii="Times New Roman" w:hAnsi="Times New Roman"/>
                <w:sz w:val="15"/>
                <w:szCs w:val="15"/>
              </w:rPr>
              <w:t>GGCATGTTTGGATTCTGGGG</w:t>
            </w:r>
          </w:p>
        </w:tc>
        <w:tc>
          <w:tcPr>
            <w:tcW w:w="1446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9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814E0D" w:rsidRPr="002553B9" w:rsidTr="006E4F4C">
        <w:trPr>
          <w:jc w:val="center"/>
        </w:trPr>
        <w:tc>
          <w:tcPr>
            <w:tcW w:w="1519" w:type="dxa"/>
          </w:tcPr>
          <w:p w:rsidR="00814E0D" w:rsidRPr="002553B9" w:rsidRDefault="00814E0D" w:rsidP="00814E0D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215g893 (</w:t>
            </w: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s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ep2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25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893-5F-ATACCGCCAACACCCTCTAC</w:t>
            </w:r>
          </w:p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893-3R-AACCATCTTCATCTCGGCCT</w:t>
            </w:r>
          </w:p>
        </w:tc>
        <w:tc>
          <w:tcPr>
            <w:tcW w:w="1446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9" w:type="dxa"/>
          </w:tcPr>
          <w:p w:rsidR="00814E0D" w:rsidRPr="002553B9" w:rsidRDefault="00814E0D" w:rsidP="006E4F4C">
            <w:pPr>
              <w:autoSpaceDE w:val="0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tbl>
      <w:tblPr>
        <w:tblStyle w:val="a5"/>
        <w:tblW w:w="881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2869"/>
        <w:gridCol w:w="1446"/>
        <w:gridCol w:w="2979"/>
      </w:tblGrid>
      <w:tr w:rsidR="009A5EDE" w:rsidRPr="002553B9">
        <w:trPr>
          <w:trHeight w:val="340"/>
        </w:trPr>
        <w:tc>
          <w:tcPr>
            <w:tcW w:w="15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5EDE" w:rsidRPr="002553B9" w:rsidRDefault="00C83C34" w:rsidP="006E4F4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β-tubulin gene</w:t>
            </w:r>
          </w:p>
        </w:tc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5EDE" w:rsidRPr="002553B9" w:rsidRDefault="00C83C34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fr-FR"/>
              </w:rPr>
              <w:t>Sequence (5′-3′)</w:t>
            </w:r>
          </w:p>
        </w:tc>
        <w:tc>
          <w:tcPr>
            <w:tcW w:w="14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5EDE" w:rsidRPr="002553B9">
        <w:trPr>
          <w:trHeight w:val="340"/>
        </w:trPr>
        <w:tc>
          <w:tcPr>
            <w:tcW w:w="1522" w:type="dxa"/>
            <w:tcBorders>
              <w:top w:val="single" w:sz="4" w:space="0" w:color="000000" w:themeColor="text1"/>
            </w:tcBorders>
          </w:tcPr>
          <w:p w:rsidR="009A5EDE" w:rsidRPr="002553B9" w:rsidRDefault="00C83C34" w:rsidP="00FA5E9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AOL_s00076g640 (</w:t>
            </w:r>
            <w:r w:rsidR="00814E0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t</w:t>
            </w:r>
            <w:r w:rsidRPr="002553B9">
              <w:rPr>
                <w:rFonts w:ascii="Times New Roman" w:hAnsi="Times New Roman" w:cs="Times New Roman"/>
                <w:i/>
                <w:sz w:val="15"/>
                <w:szCs w:val="15"/>
              </w:rPr>
              <w:t>ub</w:t>
            </w:r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69" w:type="dxa"/>
            <w:tcBorders>
              <w:top w:val="single" w:sz="4" w:space="0" w:color="000000" w:themeColor="text1"/>
            </w:tcBorders>
          </w:tcPr>
          <w:p w:rsidR="009A5EDE" w:rsidRPr="002553B9" w:rsidRDefault="00C83C34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tub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-F-CCACCTTCGTCGGTAACTC</w:t>
            </w:r>
          </w:p>
          <w:p w:rsidR="009A5EDE" w:rsidRPr="002553B9" w:rsidRDefault="00C83C34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tubA</w:t>
            </w:r>
            <w:proofErr w:type="spellEnd"/>
            <w:r w:rsidRPr="002553B9">
              <w:rPr>
                <w:rFonts w:ascii="Times New Roman" w:hAnsi="Times New Roman" w:cs="Times New Roman"/>
                <w:sz w:val="15"/>
                <w:szCs w:val="15"/>
              </w:rPr>
              <w:t>-R-TCGTCCATACCCTCACCAG</w:t>
            </w:r>
          </w:p>
        </w:tc>
        <w:tc>
          <w:tcPr>
            <w:tcW w:w="1446" w:type="dxa"/>
            <w:tcBorders>
              <w:top w:val="single" w:sz="4" w:space="0" w:color="000000" w:themeColor="text1"/>
            </w:tcBorders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9" w:type="dxa"/>
            <w:tcBorders>
              <w:top w:val="single" w:sz="4" w:space="0" w:color="000000" w:themeColor="text1"/>
            </w:tcBorders>
            <w:vAlign w:val="center"/>
          </w:tcPr>
          <w:p w:rsidR="009A5EDE" w:rsidRPr="002553B9" w:rsidRDefault="009A5EDE" w:rsidP="006E4F4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9A5EDE" w:rsidRPr="002553B9" w:rsidRDefault="009A5EDE">
      <w:pPr>
        <w:autoSpaceDE w:val="0"/>
        <w:spacing w:line="360" w:lineRule="auto"/>
        <w:ind w:firstLineChars="200" w:firstLine="480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5C015E" w:rsidRPr="005C015E" w:rsidRDefault="006E4F4C" w:rsidP="00892D7B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553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95622" w:rsidRPr="002553B9">
        <w:rPr>
          <w:rFonts w:ascii="Times New Roman" w:hAnsi="Times New Roman" w:cs="Times New Roman"/>
          <w:b/>
          <w:sz w:val="24"/>
          <w:szCs w:val="24"/>
        </w:rPr>
        <w:t>Table S3.</w:t>
      </w:r>
      <w:proofErr w:type="gramEnd"/>
      <w:r w:rsidR="00395622" w:rsidRPr="002553B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95622" w:rsidRPr="002553B9">
        <w:rPr>
          <w:rFonts w:ascii="Times New Roman" w:hAnsi="Times New Roman" w:cs="Times New Roman"/>
          <w:b/>
          <w:sz w:val="24"/>
          <w:szCs w:val="24"/>
        </w:rPr>
        <w:t xml:space="preserve">Homologous analysis of </w:t>
      </w:r>
      <w:proofErr w:type="spellStart"/>
      <w:r w:rsidR="00395622" w:rsidRPr="002553B9">
        <w:rPr>
          <w:rFonts w:ascii="Times New Roman" w:hAnsi="Times New Roman" w:cs="Times New Roman"/>
          <w:b/>
          <w:sz w:val="24"/>
          <w:szCs w:val="24"/>
        </w:rPr>
        <w:t>AoVelB</w:t>
      </w:r>
      <w:proofErr w:type="spellEnd"/>
      <w:r w:rsidR="00395622" w:rsidRPr="002553B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395622" w:rsidRPr="002553B9">
        <w:rPr>
          <w:rFonts w:ascii="Times New Roman" w:hAnsi="Times New Roman" w:cs="Times New Roman"/>
          <w:b/>
          <w:sz w:val="24"/>
          <w:szCs w:val="24"/>
        </w:rPr>
        <w:t>AoVosA</w:t>
      </w:r>
      <w:proofErr w:type="spellEnd"/>
      <w:r w:rsidR="00395622" w:rsidRPr="002553B9">
        <w:rPr>
          <w:rFonts w:ascii="Times New Roman" w:hAnsi="Times New Roman" w:cs="Times New Roman"/>
          <w:b/>
          <w:sz w:val="24"/>
          <w:szCs w:val="24"/>
        </w:rPr>
        <w:t xml:space="preserve"> with homologs from other </w:t>
      </w:r>
      <w:r w:rsidR="00395622" w:rsidRPr="002553B9">
        <w:rPr>
          <w:rFonts w:ascii="Times New Roman" w:hAnsi="Times New Roman" w:cs="Times New Roman"/>
          <w:b/>
          <w:sz w:val="24"/>
        </w:rPr>
        <w:t>filamentous fungi.</w:t>
      </w:r>
      <w:proofErr w:type="gramEnd"/>
      <w:r w:rsidR="005C015E" w:rsidRPr="005C015E">
        <w:rPr>
          <w:rFonts w:ascii="Times New Roman" w:hAnsi="Times New Roman" w:cs="Times New Roman"/>
          <w:b/>
          <w:sz w:val="24"/>
        </w:rPr>
        <w:t xml:space="preserve"> </w:t>
      </w:r>
      <w:r w:rsidR="005C015E" w:rsidRPr="005C015E">
        <w:rPr>
          <w:rFonts w:ascii="Times New Roman" w:hAnsi="Times New Roman" w:cs="Times New Roman"/>
          <w:sz w:val="24"/>
          <w:szCs w:val="24"/>
        </w:rPr>
        <w:t xml:space="preserve">The similarity of homologous </w:t>
      </w:r>
      <w:proofErr w:type="spellStart"/>
      <w:r w:rsidR="00FA5E9A" w:rsidRPr="00FA5E9A">
        <w:rPr>
          <w:rFonts w:ascii="Times New Roman" w:hAnsi="Times New Roman" w:cs="Times New Roman"/>
          <w:sz w:val="24"/>
          <w:szCs w:val="24"/>
        </w:rPr>
        <w:t>AoVelB</w:t>
      </w:r>
      <w:proofErr w:type="spellEnd"/>
      <w:r w:rsidR="00FA5E9A" w:rsidRPr="00FA5E9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A5E9A" w:rsidRPr="00FA5E9A">
        <w:rPr>
          <w:rFonts w:ascii="Times New Roman" w:hAnsi="Times New Roman" w:cs="Times New Roman"/>
          <w:sz w:val="24"/>
          <w:szCs w:val="24"/>
        </w:rPr>
        <w:t>AoVosA</w:t>
      </w:r>
      <w:proofErr w:type="spellEnd"/>
      <w:r w:rsidR="005C015E" w:rsidRPr="005C015E">
        <w:rPr>
          <w:rFonts w:ascii="Times New Roman" w:hAnsi="Times New Roman" w:cs="Times New Roman"/>
          <w:sz w:val="24"/>
          <w:szCs w:val="24"/>
        </w:rPr>
        <w:t xml:space="preserve"> from different fungi was analyzed using the </w:t>
      </w:r>
      <w:proofErr w:type="spellStart"/>
      <w:r w:rsidR="005C015E" w:rsidRPr="005C015E">
        <w:rPr>
          <w:rFonts w:ascii="Times New Roman" w:hAnsi="Times New Roman" w:cs="Times New Roman"/>
          <w:sz w:val="24"/>
          <w:szCs w:val="24"/>
        </w:rPr>
        <w:t>DNAman</w:t>
      </w:r>
      <w:proofErr w:type="spellEnd"/>
      <w:r w:rsidR="005C015E" w:rsidRPr="005C015E">
        <w:rPr>
          <w:rFonts w:ascii="Times New Roman" w:hAnsi="Times New Roman" w:cs="Times New Roman"/>
          <w:sz w:val="24"/>
          <w:szCs w:val="24"/>
        </w:rPr>
        <w:t xml:space="preserve"> software package (Version 5.2.2, </w:t>
      </w:r>
      <w:proofErr w:type="spellStart"/>
      <w:r w:rsidR="005C015E" w:rsidRPr="005C015E">
        <w:rPr>
          <w:rFonts w:ascii="Times New Roman" w:hAnsi="Times New Roman" w:cs="Times New Roman"/>
          <w:sz w:val="24"/>
          <w:szCs w:val="24"/>
        </w:rPr>
        <w:t>Lynnon</w:t>
      </w:r>
      <w:proofErr w:type="spellEnd"/>
      <w:r w:rsidR="005C015E" w:rsidRPr="005C01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015E" w:rsidRPr="005C015E">
        <w:rPr>
          <w:rFonts w:ascii="Times New Roman" w:hAnsi="Times New Roman" w:cs="Times New Roman"/>
          <w:sz w:val="24"/>
          <w:szCs w:val="24"/>
        </w:rPr>
        <w:t>Biosoft</w:t>
      </w:r>
      <w:proofErr w:type="spellEnd"/>
      <w:r w:rsidR="005C015E" w:rsidRPr="005C015E">
        <w:rPr>
          <w:rFonts w:ascii="Times New Roman" w:hAnsi="Times New Roman" w:cs="Times New Roman"/>
          <w:sz w:val="24"/>
          <w:szCs w:val="24"/>
        </w:rPr>
        <w:t>, Canada)</w:t>
      </w:r>
      <w:r w:rsidR="005C015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pPr w:leftFromText="180" w:rightFromText="180" w:vertAnchor="text" w:tblpY="1"/>
        <w:tblOverlap w:val="never"/>
        <w:tblW w:w="9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3828"/>
        <w:gridCol w:w="1701"/>
      </w:tblGrid>
      <w:tr w:rsidR="00395622" w:rsidRPr="002553B9" w:rsidTr="005C015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95622" w:rsidRPr="005C015E" w:rsidRDefault="00395622" w:rsidP="006E4F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C015E">
              <w:rPr>
                <w:rFonts w:ascii="Times New Roman" w:hAnsi="Times New Roman" w:cs="Times New Roman"/>
                <w:b/>
                <w:szCs w:val="21"/>
              </w:rPr>
              <w:t>Fungi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395622" w:rsidRPr="005C015E" w:rsidRDefault="00395622" w:rsidP="006E4F4C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C015E">
              <w:rPr>
                <w:rFonts w:ascii="Times New Roman" w:hAnsi="Times New Roman" w:cs="Times New Roman"/>
                <w:b/>
                <w:szCs w:val="21"/>
              </w:rPr>
              <w:t>GenBank</w:t>
            </w:r>
            <w:proofErr w:type="spellEnd"/>
            <w:r w:rsidRPr="005C015E">
              <w:rPr>
                <w:rFonts w:ascii="Times New Roman" w:hAnsi="Times New Roman" w:cs="Times New Roman"/>
                <w:b/>
                <w:szCs w:val="21"/>
              </w:rPr>
              <w:t xml:space="preserve"> no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95622" w:rsidRPr="005C015E" w:rsidRDefault="00395622" w:rsidP="006E4F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015E">
              <w:rPr>
                <w:rFonts w:ascii="Times New Roman" w:hAnsi="Times New Roman" w:cs="Times New Roman"/>
                <w:b/>
                <w:szCs w:val="21"/>
              </w:rPr>
              <w:t>Identities (%)</w:t>
            </w:r>
          </w:p>
        </w:tc>
      </w:tr>
      <w:tr w:rsidR="00395622" w:rsidRPr="002553B9" w:rsidTr="005C015E">
        <w:tc>
          <w:tcPr>
            <w:tcW w:w="3794" w:type="dxa"/>
            <w:tcBorders>
              <w:top w:val="single" w:sz="4" w:space="0" w:color="auto"/>
            </w:tcBorders>
          </w:tcPr>
          <w:p w:rsidR="00395622" w:rsidRPr="005C015E" w:rsidRDefault="00395622" w:rsidP="006E4F4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5C015E">
              <w:rPr>
                <w:rFonts w:ascii="Times New Roman" w:hAnsi="Times New Roman" w:cs="Times New Roman"/>
                <w:b/>
                <w:i/>
                <w:szCs w:val="21"/>
              </w:rPr>
              <w:t>Arthrobotrys</w:t>
            </w:r>
            <w:proofErr w:type="spellEnd"/>
            <w:r w:rsidRPr="005C015E"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proofErr w:type="spellStart"/>
            <w:r w:rsidRPr="005C015E">
              <w:rPr>
                <w:rFonts w:ascii="Times New Roman" w:hAnsi="Times New Roman" w:cs="Times New Roman"/>
                <w:b/>
                <w:i/>
                <w:szCs w:val="21"/>
              </w:rPr>
              <w:t>oligospor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395622" w:rsidRPr="005C015E" w:rsidRDefault="007F422F" w:rsidP="006E4F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C015E">
              <w:rPr>
                <w:rFonts w:ascii="Times New Roman" w:hAnsi="Times New Roman" w:cs="Times New Roman"/>
                <w:b/>
                <w:bCs/>
                <w:szCs w:val="21"/>
              </w:rPr>
              <w:t>AOL_s00054g811</w:t>
            </w:r>
            <w:r w:rsidR="00395622" w:rsidRPr="005C015E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proofErr w:type="spellStart"/>
            <w:r w:rsidR="00395622" w:rsidRPr="005C015E">
              <w:rPr>
                <w:rFonts w:ascii="Times New Roman" w:hAnsi="Times New Roman" w:cs="Times New Roman"/>
                <w:b/>
                <w:szCs w:val="21"/>
              </w:rPr>
              <w:t>Ao</w:t>
            </w:r>
            <w:r w:rsidRPr="005C015E">
              <w:rPr>
                <w:rFonts w:ascii="Times New Roman" w:hAnsi="Times New Roman" w:cs="Times New Roman"/>
                <w:b/>
                <w:szCs w:val="21"/>
              </w:rPr>
              <w:t>VelB</w:t>
            </w:r>
            <w:proofErr w:type="spellEnd"/>
            <w:r w:rsidR="00395622" w:rsidRPr="005C015E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5622" w:rsidRPr="005C015E" w:rsidRDefault="00395622" w:rsidP="006E4F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95622" w:rsidRPr="002553B9" w:rsidTr="005C015E">
        <w:tc>
          <w:tcPr>
            <w:tcW w:w="3794" w:type="dxa"/>
          </w:tcPr>
          <w:p w:rsidR="00395622" w:rsidRPr="002553B9" w:rsidRDefault="00395622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Dactylellina</w:t>
            </w:r>
            <w:proofErr w:type="spellEnd"/>
            <w:r w:rsidRPr="002553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haptotyla</w:t>
            </w:r>
            <w:proofErr w:type="spellEnd"/>
          </w:p>
        </w:tc>
        <w:tc>
          <w:tcPr>
            <w:tcW w:w="3828" w:type="dxa"/>
          </w:tcPr>
          <w:p w:rsidR="00395622" w:rsidRPr="002553B9" w:rsidRDefault="00E2292A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EPS44505</w:t>
            </w:r>
          </w:p>
        </w:tc>
        <w:tc>
          <w:tcPr>
            <w:tcW w:w="1701" w:type="dxa"/>
          </w:tcPr>
          <w:p w:rsidR="00395622" w:rsidRPr="002553B9" w:rsidRDefault="00395622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9</w:t>
            </w:r>
            <w:r w:rsidR="007F422F" w:rsidRPr="002553B9">
              <w:rPr>
                <w:rFonts w:ascii="Times New Roman" w:hAnsi="Times New Roman" w:cs="Times New Roman"/>
                <w:szCs w:val="21"/>
              </w:rPr>
              <w:t>4.0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53B9">
              <w:rPr>
                <w:rFonts w:ascii="Times New Roman" w:hAnsi="Times New Roman" w:cs="Times New Roman"/>
                <w:i/>
                <w:szCs w:val="21"/>
              </w:rPr>
              <w:t>Aspergillus fumigatus</w:t>
            </w:r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EDP55540</w:t>
            </w:r>
          </w:p>
        </w:tc>
        <w:tc>
          <w:tcPr>
            <w:tcW w:w="1701" w:type="dxa"/>
          </w:tcPr>
          <w:p w:rsidR="00E2292A" w:rsidRPr="002553B9" w:rsidRDefault="00E2292A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61.1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53B9">
              <w:rPr>
                <w:rFonts w:ascii="Times New Roman" w:hAnsi="Times New Roman" w:cs="Times New Roman"/>
                <w:i/>
                <w:szCs w:val="21"/>
              </w:rPr>
              <w:t xml:space="preserve">Aspergillus </w:t>
            </w: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nidulans</w:t>
            </w:r>
            <w:proofErr w:type="spellEnd"/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XP_657967</w:t>
            </w:r>
          </w:p>
        </w:tc>
        <w:tc>
          <w:tcPr>
            <w:tcW w:w="1701" w:type="dxa"/>
          </w:tcPr>
          <w:p w:rsidR="00E2292A" w:rsidRPr="002553B9" w:rsidRDefault="00E2292A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55.6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Magnaporthe</w:t>
            </w:r>
            <w:proofErr w:type="spellEnd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oryzae</w:t>
            </w:r>
            <w:proofErr w:type="spellEnd"/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XP_003714606</w:t>
            </w:r>
          </w:p>
        </w:tc>
        <w:tc>
          <w:tcPr>
            <w:tcW w:w="1701" w:type="dxa"/>
          </w:tcPr>
          <w:p w:rsidR="00E2292A" w:rsidRPr="002553B9" w:rsidRDefault="00E2292A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51.4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Purpureocillium</w:t>
            </w:r>
            <w:proofErr w:type="spellEnd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lilacinum</w:t>
            </w:r>
            <w:proofErr w:type="spellEnd"/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XP_018180197</w:t>
            </w:r>
          </w:p>
        </w:tc>
        <w:tc>
          <w:tcPr>
            <w:tcW w:w="1701" w:type="dxa"/>
          </w:tcPr>
          <w:p w:rsidR="00E2292A" w:rsidRPr="002553B9" w:rsidRDefault="00E2292A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50.3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Drechmeria</w:t>
            </w:r>
            <w:proofErr w:type="spellEnd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coniospora</w:t>
            </w:r>
            <w:proofErr w:type="spellEnd"/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ODA76650</w:t>
            </w:r>
          </w:p>
        </w:tc>
        <w:tc>
          <w:tcPr>
            <w:tcW w:w="1701" w:type="dxa"/>
          </w:tcPr>
          <w:p w:rsidR="00E2292A" w:rsidRPr="002553B9" w:rsidRDefault="00E2292A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55.1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Neurospora</w:t>
            </w:r>
            <w:proofErr w:type="spellEnd"/>
            <w:r w:rsidRPr="002553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crassa</w:t>
            </w:r>
            <w:proofErr w:type="spellEnd"/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XP_964270</w:t>
            </w:r>
          </w:p>
        </w:tc>
        <w:tc>
          <w:tcPr>
            <w:tcW w:w="1701" w:type="dxa"/>
          </w:tcPr>
          <w:p w:rsidR="00E2292A" w:rsidRPr="002553B9" w:rsidRDefault="00E2292A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50.0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Beauveria</w:t>
            </w:r>
            <w:proofErr w:type="spellEnd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bassiana</w:t>
            </w:r>
            <w:proofErr w:type="spellEnd"/>
          </w:p>
        </w:tc>
        <w:tc>
          <w:tcPr>
            <w:tcW w:w="3828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XP_008603057</w:t>
            </w:r>
          </w:p>
        </w:tc>
        <w:tc>
          <w:tcPr>
            <w:tcW w:w="1701" w:type="dxa"/>
          </w:tcPr>
          <w:p w:rsidR="00E2292A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44.0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Hirsutella</w:t>
            </w:r>
            <w:proofErr w:type="spellEnd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minnesotensis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KJZ71210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44.6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Metarhizium</w:t>
            </w:r>
            <w:proofErr w:type="spellEnd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bCs/>
                <w:i/>
                <w:szCs w:val="21"/>
              </w:rPr>
              <w:t>anisopliae</w:t>
            </w:r>
            <w:proofErr w:type="spellEnd"/>
          </w:p>
        </w:tc>
        <w:tc>
          <w:tcPr>
            <w:tcW w:w="3828" w:type="dxa"/>
          </w:tcPr>
          <w:p w:rsidR="00E2292A" w:rsidRPr="002553B9" w:rsidRDefault="00832273" w:rsidP="006E4F4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553B9">
              <w:rPr>
                <w:rFonts w:ascii="Times New Roman" w:hAnsi="Times New Roman" w:cs="Times New Roman"/>
                <w:bCs/>
                <w:szCs w:val="21"/>
              </w:rPr>
              <w:t>KFG86610</w:t>
            </w:r>
          </w:p>
        </w:tc>
        <w:tc>
          <w:tcPr>
            <w:tcW w:w="1701" w:type="dxa"/>
          </w:tcPr>
          <w:p w:rsidR="00E2292A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43.8</w:t>
            </w:r>
          </w:p>
        </w:tc>
      </w:tr>
      <w:tr w:rsidR="00E2292A" w:rsidRPr="002553B9" w:rsidTr="005C015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E2292A" w:rsidRPr="005C015E" w:rsidRDefault="00E2292A" w:rsidP="006E4F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C015E">
              <w:rPr>
                <w:rFonts w:ascii="Times New Roman" w:hAnsi="Times New Roman" w:cs="Times New Roman"/>
                <w:b/>
                <w:szCs w:val="21"/>
              </w:rPr>
              <w:t>Fungi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E2292A" w:rsidRPr="005C015E" w:rsidRDefault="00E2292A" w:rsidP="006E4F4C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C015E">
              <w:rPr>
                <w:rFonts w:ascii="Times New Roman" w:hAnsi="Times New Roman" w:cs="Times New Roman"/>
                <w:b/>
                <w:szCs w:val="21"/>
              </w:rPr>
              <w:t>GenBank</w:t>
            </w:r>
            <w:proofErr w:type="spellEnd"/>
            <w:r w:rsidRPr="005C015E">
              <w:rPr>
                <w:rFonts w:ascii="Times New Roman" w:hAnsi="Times New Roman" w:cs="Times New Roman"/>
                <w:b/>
                <w:szCs w:val="21"/>
              </w:rPr>
              <w:t xml:space="preserve"> no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2292A" w:rsidRPr="005C015E" w:rsidRDefault="00E2292A" w:rsidP="006E4F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015E">
              <w:rPr>
                <w:rFonts w:ascii="Times New Roman" w:hAnsi="Times New Roman" w:cs="Times New Roman"/>
                <w:b/>
                <w:szCs w:val="21"/>
              </w:rPr>
              <w:t>Identities (%)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5C015E" w:rsidRDefault="00E2292A" w:rsidP="006E4F4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5C015E">
              <w:rPr>
                <w:rFonts w:ascii="Times New Roman" w:hAnsi="Times New Roman" w:cs="Times New Roman"/>
                <w:b/>
                <w:i/>
                <w:szCs w:val="21"/>
              </w:rPr>
              <w:t>Arthrobotrys</w:t>
            </w:r>
            <w:proofErr w:type="spellEnd"/>
            <w:r w:rsidRPr="005C015E"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proofErr w:type="spellStart"/>
            <w:r w:rsidRPr="005C015E">
              <w:rPr>
                <w:rFonts w:ascii="Times New Roman" w:hAnsi="Times New Roman" w:cs="Times New Roman"/>
                <w:b/>
                <w:i/>
                <w:szCs w:val="21"/>
              </w:rPr>
              <w:t>oligospora</w:t>
            </w:r>
            <w:proofErr w:type="spellEnd"/>
          </w:p>
        </w:tc>
        <w:tc>
          <w:tcPr>
            <w:tcW w:w="3828" w:type="dxa"/>
          </w:tcPr>
          <w:p w:rsidR="00E2292A" w:rsidRPr="005C015E" w:rsidRDefault="00832273" w:rsidP="006E4F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C015E">
              <w:rPr>
                <w:rFonts w:ascii="Times New Roman" w:hAnsi="Times New Roman" w:cs="Times New Roman"/>
                <w:b/>
                <w:szCs w:val="21"/>
              </w:rPr>
              <w:t xml:space="preserve">AOL_s00054g700 </w:t>
            </w:r>
            <w:r w:rsidR="00E2292A" w:rsidRPr="005C015E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5C015E">
              <w:rPr>
                <w:rFonts w:ascii="Times New Roman" w:hAnsi="Times New Roman" w:cs="Times New Roman"/>
                <w:b/>
                <w:szCs w:val="21"/>
              </w:rPr>
              <w:t>AoVosA</w:t>
            </w:r>
            <w:proofErr w:type="spellEnd"/>
            <w:r w:rsidR="00E2292A" w:rsidRPr="005C015E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</w:tcPr>
          <w:p w:rsidR="00E2292A" w:rsidRPr="005C015E" w:rsidRDefault="00E2292A" w:rsidP="006E4F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Dactylellina_haptotyla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EPS42758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89.0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Drechslerella_stenobrocha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EWC44790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85.6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53B9">
              <w:rPr>
                <w:rFonts w:ascii="Times New Roman" w:hAnsi="Times New Roman" w:cs="Times New Roman"/>
                <w:i/>
                <w:szCs w:val="21"/>
              </w:rPr>
              <w:t>Aspergillus fumigatus</w:t>
            </w:r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EDP50456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39.1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Magnaporthe_oryzae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XP_003718410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27.8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Aspergillus_nidulans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XP_659563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36.2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Hirsutella_minnesotensis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KJZ73757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33.8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Drechmeria_coniospora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KYK61049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35.3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Purpureocillium_lilacinum</w:t>
            </w:r>
            <w:proofErr w:type="spellEnd"/>
          </w:p>
        </w:tc>
        <w:tc>
          <w:tcPr>
            <w:tcW w:w="3828" w:type="dxa"/>
          </w:tcPr>
          <w:p w:rsidR="00E2292A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XP_018181129</w:t>
            </w:r>
          </w:p>
        </w:tc>
        <w:tc>
          <w:tcPr>
            <w:tcW w:w="1701" w:type="dxa"/>
          </w:tcPr>
          <w:p w:rsidR="00E2292A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35.2</w:t>
            </w:r>
          </w:p>
        </w:tc>
      </w:tr>
      <w:tr w:rsidR="00832273" w:rsidRPr="002553B9" w:rsidTr="005C015E">
        <w:tc>
          <w:tcPr>
            <w:tcW w:w="3794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Neurospora</w:t>
            </w:r>
            <w:proofErr w:type="spellEnd"/>
            <w:r w:rsidRPr="002553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crassa</w:t>
            </w:r>
            <w:proofErr w:type="spellEnd"/>
          </w:p>
        </w:tc>
        <w:tc>
          <w:tcPr>
            <w:tcW w:w="3828" w:type="dxa"/>
          </w:tcPr>
          <w:p w:rsidR="00832273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XP_958578</w:t>
            </w:r>
          </w:p>
        </w:tc>
        <w:tc>
          <w:tcPr>
            <w:tcW w:w="1701" w:type="dxa"/>
          </w:tcPr>
          <w:p w:rsidR="00832273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24.0</w:t>
            </w:r>
          </w:p>
        </w:tc>
      </w:tr>
      <w:tr w:rsidR="00E2292A" w:rsidRPr="002553B9" w:rsidTr="005C015E">
        <w:tc>
          <w:tcPr>
            <w:tcW w:w="3794" w:type="dxa"/>
          </w:tcPr>
          <w:p w:rsidR="00E2292A" w:rsidRPr="002553B9" w:rsidRDefault="00E2292A" w:rsidP="006E4F4C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Metarhizium</w:t>
            </w:r>
            <w:proofErr w:type="spellEnd"/>
            <w:r w:rsidRPr="002553B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553B9">
              <w:rPr>
                <w:rFonts w:ascii="Times New Roman" w:hAnsi="Times New Roman" w:cs="Times New Roman"/>
                <w:i/>
                <w:szCs w:val="21"/>
              </w:rPr>
              <w:t>anisopliae</w:t>
            </w:r>
            <w:proofErr w:type="spellEnd"/>
          </w:p>
        </w:tc>
        <w:tc>
          <w:tcPr>
            <w:tcW w:w="3828" w:type="dxa"/>
          </w:tcPr>
          <w:p w:rsidR="00E2292A" w:rsidRPr="002553B9" w:rsidRDefault="00832273" w:rsidP="006E4F4C">
            <w:pPr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KFG85836</w:t>
            </w:r>
          </w:p>
        </w:tc>
        <w:tc>
          <w:tcPr>
            <w:tcW w:w="1701" w:type="dxa"/>
          </w:tcPr>
          <w:p w:rsidR="00E2292A" w:rsidRPr="002553B9" w:rsidRDefault="00832273" w:rsidP="006E4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3B9">
              <w:rPr>
                <w:rFonts w:ascii="Times New Roman" w:hAnsi="Times New Roman" w:cs="Times New Roman"/>
                <w:szCs w:val="21"/>
              </w:rPr>
              <w:t>32.7</w:t>
            </w:r>
          </w:p>
        </w:tc>
      </w:tr>
    </w:tbl>
    <w:p w:rsidR="00395622" w:rsidRPr="002553B9" w:rsidRDefault="00395622" w:rsidP="00395622">
      <w:pPr>
        <w:rPr>
          <w:rFonts w:ascii="Times New Roman" w:hAnsi="Times New Roman" w:cs="Times New Roman"/>
        </w:rPr>
      </w:pPr>
    </w:p>
    <w:sectPr w:rsidR="00395622" w:rsidRPr="002553B9" w:rsidSect="002553B9">
      <w:footerReference w:type="default" r:id="rId11"/>
      <w:pgSz w:w="11906" w:h="16838"/>
      <w:pgMar w:top="1418" w:right="1304" w:bottom="113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D4A" w:rsidRDefault="00AF2D4A" w:rsidP="002553B9">
      <w:r>
        <w:separator/>
      </w:r>
    </w:p>
  </w:endnote>
  <w:endnote w:type="continuationSeparator" w:id="0">
    <w:p w:rsidR="00AF2D4A" w:rsidRDefault="00AF2D4A" w:rsidP="0025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Times New Roman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6309622"/>
      <w:docPartObj>
        <w:docPartGallery w:val="Page Numbers (Bottom of Page)"/>
        <w:docPartUnique/>
      </w:docPartObj>
    </w:sdtPr>
    <w:sdtEndPr/>
    <w:sdtContent>
      <w:p w:rsidR="006E019A" w:rsidRDefault="006E019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579" w:rsidRPr="00556579">
          <w:rPr>
            <w:noProof/>
            <w:lang w:val="zh-CN"/>
          </w:rPr>
          <w:t>1</w:t>
        </w:r>
        <w:r>
          <w:fldChar w:fldCharType="end"/>
        </w:r>
      </w:p>
    </w:sdtContent>
  </w:sdt>
  <w:p w:rsidR="006E019A" w:rsidRDefault="006E01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D4A" w:rsidRDefault="00AF2D4A" w:rsidP="002553B9">
      <w:r>
        <w:separator/>
      </w:r>
    </w:p>
  </w:footnote>
  <w:footnote w:type="continuationSeparator" w:id="0">
    <w:p w:rsidR="00AF2D4A" w:rsidRDefault="00AF2D4A" w:rsidP="0025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DD2"/>
    <w:rsid w:val="000650A1"/>
    <w:rsid w:val="00071167"/>
    <w:rsid w:val="0007565D"/>
    <w:rsid w:val="000C721C"/>
    <w:rsid w:val="001143D0"/>
    <w:rsid w:val="00195AAC"/>
    <w:rsid w:val="001A4964"/>
    <w:rsid w:val="001E1DED"/>
    <w:rsid w:val="002553B9"/>
    <w:rsid w:val="003156F9"/>
    <w:rsid w:val="00395622"/>
    <w:rsid w:val="003A1FCB"/>
    <w:rsid w:val="003A720F"/>
    <w:rsid w:val="003D2979"/>
    <w:rsid w:val="003F525E"/>
    <w:rsid w:val="0041549B"/>
    <w:rsid w:val="00421C7A"/>
    <w:rsid w:val="0047400F"/>
    <w:rsid w:val="00556579"/>
    <w:rsid w:val="005607F4"/>
    <w:rsid w:val="005C015E"/>
    <w:rsid w:val="005E4DD2"/>
    <w:rsid w:val="00620B17"/>
    <w:rsid w:val="00663C2E"/>
    <w:rsid w:val="0066657F"/>
    <w:rsid w:val="006E019A"/>
    <w:rsid w:val="006E4F4C"/>
    <w:rsid w:val="00716D58"/>
    <w:rsid w:val="00743036"/>
    <w:rsid w:val="00745AFB"/>
    <w:rsid w:val="007F422F"/>
    <w:rsid w:val="007F4DD4"/>
    <w:rsid w:val="00814E0D"/>
    <w:rsid w:val="00815A27"/>
    <w:rsid w:val="00832273"/>
    <w:rsid w:val="00837CB8"/>
    <w:rsid w:val="00842EEC"/>
    <w:rsid w:val="00873AF6"/>
    <w:rsid w:val="00892D7B"/>
    <w:rsid w:val="008B3C3C"/>
    <w:rsid w:val="008D5A0A"/>
    <w:rsid w:val="00923B15"/>
    <w:rsid w:val="00937148"/>
    <w:rsid w:val="009A5EDE"/>
    <w:rsid w:val="00A043A3"/>
    <w:rsid w:val="00A27710"/>
    <w:rsid w:val="00AA19C1"/>
    <w:rsid w:val="00AC2B79"/>
    <w:rsid w:val="00AE2C2A"/>
    <w:rsid w:val="00AF2D4A"/>
    <w:rsid w:val="00B15C3B"/>
    <w:rsid w:val="00B332C7"/>
    <w:rsid w:val="00BB2F51"/>
    <w:rsid w:val="00BE13C1"/>
    <w:rsid w:val="00BF3F8B"/>
    <w:rsid w:val="00C83C34"/>
    <w:rsid w:val="00C974B2"/>
    <w:rsid w:val="00CC59A1"/>
    <w:rsid w:val="00D20601"/>
    <w:rsid w:val="00D843CA"/>
    <w:rsid w:val="00E2292A"/>
    <w:rsid w:val="00E2351D"/>
    <w:rsid w:val="00E37D5D"/>
    <w:rsid w:val="00E74F00"/>
    <w:rsid w:val="00E8191F"/>
    <w:rsid w:val="00ED4C1E"/>
    <w:rsid w:val="00ED7948"/>
    <w:rsid w:val="00F1753B"/>
    <w:rsid w:val="00F73B0B"/>
    <w:rsid w:val="00F82013"/>
    <w:rsid w:val="00FA5E9A"/>
    <w:rsid w:val="00FB3FCA"/>
    <w:rsid w:val="01D95071"/>
    <w:rsid w:val="02350ED0"/>
    <w:rsid w:val="024F5C92"/>
    <w:rsid w:val="02562E5A"/>
    <w:rsid w:val="02E17F5D"/>
    <w:rsid w:val="03153AC2"/>
    <w:rsid w:val="03564D3D"/>
    <w:rsid w:val="03BE497E"/>
    <w:rsid w:val="03CB7DED"/>
    <w:rsid w:val="05416385"/>
    <w:rsid w:val="055B0C30"/>
    <w:rsid w:val="0591193E"/>
    <w:rsid w:val="05965979"/>
    <w:rsid w:val="05AA67A5"/>
    <w:rsid w:val="05DE50C1"/>
    <w:rsid w:val="061F3644"/>
    <w:rsid w:val="06272481"/>
    <w:rsid w:val="06904B2B"/>
    <w:rsid w:val="06AC32B5"/>
    <w:rsid w:val="06D63250"/>
    <w:rsid w:val="07116FF9"/>
    <w:rsid w:val="07987471"/>
    <w:rsid w:val="083C281C"/>
    <w:rsid w:val="087972C7"/>
    <w:rsid w:val="08A54672"/>
    <w:rsid w:val="092705A3"/>
    <w:rsid w:val="094B415E"/>
    <w:rsid w:val="09A7600A"/>
    <w:rsid w:val="09AD679B"/>
    <w:rsid w:val="09E95932"/>
    <w:rsid w:val="0A2B62E9"/>
    <w:rsid w:val="0A3071EC"/>
    <w:rsid w:val="0A467843"/>
    <w:rsid w:val="0A5C4A40"/>
    <w:rsid w:val="0A7D54AA"/>
    <w:rsid w:val="0AA03378"/>
    <w:rsid w:val="0AC64C4B"/>
    <w:rsid w:val="0AD14E9F"/>
    <w:rsid w:val="0ADD5216"/>
    <w:rsid w:val="0B4E0D5A"/>
    <w:rsid w:val="0B507696"/>
    <w:rsid w:val="0B646C4D"/>
    <w:rsid w:val="0B8D62F9"/>
    <w:rsid w:val="0C0116CE"/>
    <w:rsid w:val="0C5930B5"/>
    <w:rsid w:val="0C7E71F0"/>
    <w:rsid w:val="0CA64517"/>
    <w:rsid w:val="0CB43113"/>
    <w:rsid w:val="0CD17476"/>
    <w:rsid w:val="0D2E5B08"/>
    <w:rsid w:val="0D590CE5"/>
    <w:rsid w:val="0D7B76DA"/>
    <w:rsid w:val="0D7C7B60"/>
    <w:rsid w:val="0D9D50D1"/>
    <w:rsid w:val="0DB0511A"/>
    <w:rsid w:val="0E786A26"/>
    <w:rsid w:val="0EF5237A"/>
    <w:rsid w:val="0F076F0F"/>
    <w:rsid w:val="0F391B0D"/>
    <w:rsid w:val="0F425F31"/>
    <w:rsid w:val="0FA86D54"/>
    <w:rsid w:val="0FE82AB5"/>
    <w:rsid w:val="10316A7E"/>
    <w:rsid w:val="104C3778"/>
    <w:rsid w:val="104E00E0"/>
    <w:rsid w:val="1096286D"/>
    <w:rsid w:val="11103862"/>
    <w:rsid w:val="11365F18"/>
    <w:rsid w:val="11AB1F5A"/>
    <w:rsid w:val="11AD5B5A"/>
    <w:rsid w:val="12293793"/>
    <w:rsid w:val="124432EB"/>
    <w:rsid w:val="12DA46AA"/>
    <w:rsid w:val="12EF64D1"/>
    <w:rsid w:val="12F07F50"/>
    <w:rsid w:val="12FB0B7B"/>
    <w:rsid w:val="130470F4"/>
    <w:rsid w:val="13160C9B"/>
    <w:rsid w:val="1437329A"/>
    <w:rsid w:val="143A316D"/>
    <w:rsid w:val="146D475D"/>
    <w:rsid w:val="14B6199B"/>
    <w:rsid w:val="157B1263"/>
    <w:rsid w:val="15B173AC"/>
    <w:rsid w:val="16CF3DC8"/>
    <w:rsid w:val="172559DE"/>
    <w:rsid w:val="17414B62"/>
    <w:rsid w:val="174A21FA"/>
    <w:rsid w:val="17D562EA"/>
    <w:rsid w:val="181A0FBB"/>
    <w:rsid w:val="18581DC9"/>
    <w:rsid w:val="186F4F80"/>
    <w:rsid w:val="18A93337"/>
    <w:rsid w:val="18BF4DDC"/>
    <w:rsid w:val="19543348"/>
    <w:rsid w:val="195E7DAD"/>
    <w:rsid w:val="1A0602F8"/>
    <w:rsid w:val="1A7D039B"/>
    <w:rsid w:val="1A807186"/>
    <w:rsid w:val="1A8A4789"/>
    <w:rsid w:val="1AE73420"/>
    <w:rsid w:val="1AF11A25"/>
    <w:rsid w:val="1B0916A0"/>
    <w:rsid w:val="1B1517C0"/>
    <w:rsid w:val="1B287E01"/>
    <w:rsid w:val="1B6B5827"/>
    <w:rsid w:val="1B824794"/>
    <w:rsid w:val="1B9A2AD3"/>
    <w:rsid w:val="1B9E6B36"/>
    <w:rsid w:val="1BE53A84"/>
    <w:rsid w:val="1C671728"/>
    <w:rsid w:val="1C9933C8"/>
    <w:rsid w:val="1CDA3EBD"/>
    <w:rsid w:val="1D4766D5"/>
    <w:rsid w:val="1D5E4C6F"/>
    <w:rsid w:val="1D68528A"/>
    <w:rsid w:val="1D956F1B"/>
    <w:rsid w:val="1DCB0E82"/>
    <w:rsid w:val="1E1A17E0"/>
    <w:rsid w:val="1EB65D07"/>
    <w:rsid w:val="1F943384"/>
    <w:rsid w:val="20546A57"/>
    <w:rsid w:val="20957E56"/>
    <w:rsid w:val="20AE33B6"/>
    <w:rsid w:val="20C0002D"/>
    <w:rsid w:val="21F0173E"/>
    <w:rsid w:val="22590702"/>
    <w:rsid w:val="22BC5E2D"/>
    <w:rsid w:val="22CC78FA"/>
    <w:rsid w:val="22DC3109"/>
    <w:rsid w:val="230E7273"/>
    <w:rsid w:val="231074D2"/>
    <w:rsid w:val="23CE0592"/>
    <w:rsid w:val="23EC7980"/>
    <w:rsid w:val="24046C5D"/>
    <w:rsid w:val="24150B7B"/>
    <w:rsid w:val="24556DA2"/>
    <w:rsid w:val="24F021D6"/>
    <w:rsid w:val="2525379E"/>
    <w:rsid w:val="25414CCE"/>
    <w:rsid w:val="257802DE"/>
    <w:rsid w:val="2596525F"/>
    <w:rsid w:val="25CC18B8"/>
    <w:rsid w:val="25EA7194"/>
    <w:rsid w:val="261E509B"/>
    <w:rsid w:val="27645726"/>
    <w:rsid w:val="27890151"/>
    <w:rsid w:val="27DD495F"/>
    <w:rsid w:val="27DF3AB5"/>
    <w:rsid w:val="28173629"/>
    <w:rsid w:val="28636F8F"/>
    <w:rsid w:val="28BC4319"/>
    <w:rsid w:val="28C6449E"/>
    <w:rsid w:val="28D14A49"/>
    <w:rsid w:val="28EC0AF0"/>
    <w:rsid w:val="2913571F"/>
    <w:rsid w:val="2924300B"/>
    <w:rsid w:val="295E7138"/>
    <w:rsid w:val="29CA7865"/>
    <w:rsid w:val="2A1757BF"/>
    <w:rsid w:val="2A867B9B"/>
    <w:rsid w:val="2B2763AA"/>
    <w:rsid w:val="2B2815CF"/>
    <w:rsid w:val="2B3A0A6B"/>
    <w:rsid w:val="2C693BD0"/>
    <w:rsid w:val="2CC30F91"/>
    <w:rsid w:val="2CCA1193"/>
    <w:rsid w:val="2CDC60EE"/>
    <w:rsid w:val="2CE17F6A"/>
    <w:rsid w:val="2CE87814"/>
    <w:rsid w:val="2CE908FB"/>
    <w:rsid w:val="2D150219"/>
    <w:rsid w:val="2D547DB8"/>
    <w:rsid w:val="2D920A15"/>
    <w:rsid w:val="2DA13609"/>
    <w:rsid w:val="2E3409F9"/>
    <w:rsid w:val="2E4258D7"/>
    <w:rsid w:val="2E570836"/>
    <w:rsid w:val="2E6833A2"/>
    <w:rsid w:val="2E8B1AF3"/>
    <w:rsid w:val="2EEE6E08"/>
    <w:rsid w:val="2EF67721"/>
    <w:rsid w:val="2EFE15C8"/>
    <w:rsid w:val="2F463EA5"/>
    <w:rsid w:val="2F8742B3"/>
    <w:rsid w:val="2FEC7693"/>
    <w:rsid w:val="2FED40DB"/>
    <w:rsid w:val="2FFF404E"/>
    <w:rsid w:val="303A2154"/>
    <w:rsid w:val="311116DC"/>
    <w:rsid w:val="31151C97"/>
    <w:rsid w:val="3135585D"/>
    <w:rsid w:val="31673F6B"/>
    <w:rsid w:val="33244BED"/>
    <w:rsid w:val="33260F6D"/>
    <w:rsid w:val="332F1808"/>
    <w:rsid w:val="33885D20"/>
    <w:rsid w:val="3391586C"/>
    <w:rsid w:val="33A120C7"/>
    <w:rsid w:val="33A541A4"/>
    <w:rsid w:val="33D439B5"/>
    <w:rsid w:val="346835E8"/>
    <w:rsid w:val="348F7856"/>
    <w:rsid w:val="355020CD"/>
    <w:rsid w:val="356010DC"/>
    <w:rsid w:val="356B0F2A"/>
    <w:rsid w:val="35C064EC"/>
    <w:rsid w:val="35C865CE"/>
    <w:rsid w:val="360D68E5"/>
    <w:rsid w:val="361411AD"/>
    <w:rsid w:val="361C2603"/>
    <w:rsid w:val="364E46A0"/>
    <w:rsid w:val="36705CFB"/>
    <w:rsid w:val="37560731"/>
    <w:rsid w:val="377B4102"/>
    <w:rsid w:val="37D22FD3"/>
    <w:rsid w:val="381C0629"/>
    <w:rsid w:val="38C661A4"/>
    <w:rsid w:val="38D02EDF"/>
    <w:rsid w:val="39215582"/>
    <w:rsid w:val="397F5D04"/>
    <w:rsid w:val="39B94BF4"/>
    <w:rsid w:val="3A3D71D1"/>
    <w:rsid w:val="3A712E6B"/>
    <w:rsid w:val="3AA065FD"/>
    <w:rsid w:val="3AAF2989"/>
    <w:rsid w:val="3ACE61B0"/>
    <w:rsid w:val="3B090DD4"/>
    <w:rsid w:val="3B5E5BBC"/>
    <w:rsid w:val="3B5F4C82"/>
    <w:rsid w:val="3BC16126"/>
    <w:rsid w:val="3C1134DE"/>
    <w:rsid w:val="3CAB223F"/>
    <w:rsid w:val="3CB465FD"/>
    <w:rsid w:val="3D096E63"/>
    <w:rsid w:val="3D0B223D"/>
    <w:rsid w:val="3D457A75"/>
    <w:rsid w:val="3D6869C7"/>
    <w:rsid w:val="3D687274"/>
    <w:rsid w:val="3D6A1361"/>
    <w:rsid w:val="3D9111E4"/>
    <w:rsid w:val="3D970638"/>
    <w:rsid w:val="3DA07AA2"/>
    <w:rsid w:val="3E0C1806"/>
    <w:rsid w:val="3E222C43"/>
    <w:rsid w:val="3E4B251C"/>
    <w:rsid w:val="3E7D2F8D"/>
    <w:rsid w:val="3E872D47"/>
    <w:rsid w:val="3E8E5EC1"/>
    <w:rsid w:val="3EA24107"/>
    <w:rsid w:val="3EC17157"/>
    <w:rsid w:val="3EC832F3"/>
    <w:rsid w:val="3F400D05"/>
    <w:rsid w:val="40094F20"/>
    <w:rsid w:val="401D42F4"/>
    <w:rsid w:val="40296F40"/>
    <w:rsid w:val="4030536F"/>
    <w:rsid w:val="40430DA7"/>
    <w:rsid w:val="40A421F1"/>
    <w:rsid w:val="40AE04F4"/>
    <w:rsid w:val="40B373F9"/>
    <w:rsid w:val="41D45491"/>
    <w:rsid w:val="41DE7E2B"/>
    <w:rsid w:val="42524BE3"/>
    <w:rsid w:val="42A86F90"/>
    <w:rsid w:val="42ED1C5F"/>
    <w:rsid w:val="431C401A"/>
    <w:rsid w:val="43283ABB"/>
    <w:rsid w:val="43406C30"/>
    <w:rsid w:val="43452139"/>
    <w:rsid w:val="43511C18"/>
    <w:rsid w:val="43A72EA5"/>
    <w:rsid w:val="43F91B9D"/>
    <w:rsid w:val="43F92BE7"/>
    <w:rsid w:val="445B3795"/>
    <w:rsid w:val="44946961"/>
    <w:rsid w:val="44B131B0"/>
    <w:rsid w:val="452F5DAA"/>
    <w:rsid w:val="45AC00AF"/>
    <w:rsid w:val="46422C93"/>
    <w:rsid w:val="466F708A"/>
    <w:rsid w:val="468517FA"/>
    <w:rsid w:val="46A2685F"/>
    <w:rsid w:val="46DC2224"/>
    <w:rsid w:val="46F6690F"/>
    <w:rsid w:val="474120AE"/>
    <w:rsid w:val="4750746F"/>
    <w:rsid w:val="476D739A"/>
    <w:rsid w:val="4819717F"/>
    <w:rsid w:val="48354467"/>
    <w:rsid w:val="48587868"/>
    <w:rsid w:val="48961A56"/>
    <w:rsid w:val="48C42906"/>
    <w:rsid w:val="49084164"/>
    <w:rsid w:val="4910302C"/>
    <w:rsid w:val="49436914"/>
    <w:rsid w:val="49764909"/>
    <w:rsid w:val="498926FF"/>
    <w:rsid w:val="49B2743F"/>
    <w:rsid w:val="49CC0FE6"/>
    <w:rsid w:val="4A07591F"/>
    <w:rsid w:val="4A2D3DB2"/>
    <w:rsid w:val="4AFE3B2F"/>
    <w:rsid w:val="4B2F36B4"/>
    <w:rsid w:val="4B4A5548"/>
    <w:rsid w:val="4B773B18"/>
    <w:rsid w:val="4B906BE8"/>
    <w:rsid w:val="4B9218AF"/>
    <w:rsid w:val="4BCB1ED7"/>
    <w:rsid w:val="4BF92174"/>
    <w:rsid w:val="4C4712C2"/>
    <w:rsid w:val="4C525321"/>
    <w:rsid w:val="4C8F5E9E"/>
    <w:rsid w:val="4DD26314"/>
    <w:rsid w:val="4DF11F9C"/>
    <w:rsid w:val="4DF324CD"/>
    <w:rsid w:val="4E826746"/>
    <w:rsid w:val="4EC836D0"/>
    <w:rsid w:val="4F2336FF"/>
    <w:rsid w:val="4F6A7319"/>
    <w:rsid w:val="4FB3599D"/>
    <w:rsid w:val="4FE8624F"/>
    <w:rsid w:val="4FF45867"/>
    <w:rsid w:val="504023C4"/>
    <w:rsid w:val="50650632"/>
    <w:rsid w:val="50BF34D8"/>
    <w:rsid w:val="511007EE"/>
    <w:rsid w:val="511465A9"/>
    <w:rsid w:val="5178029F"/>
    <w:rsid w:val="51B355D1"/>
    <w:rsid w:val="52A34751"/>
    <w:rsid w:val="52C00B88"/>
    <w:rsid w:val="52C10F4E"/>
    <w:rsid w:val="52C93139"/>
    <w:rsid w:val="53195E06"/>
    <w:rsid w:val="531E1345"/>
    <w:rsid w:val="542939DC"/>
    <w:rsid w:val="54BD659E"/>
    <w:rsid w:val="54DD418D"/>
    <w:rsid w:val="5513586C"/>
    <w:rsid w:val="55284612"/>
    <w:rsid w:val="55D67A2A"/>
    <w:rsid w:val="55F20A73"/>
    <w:rsid w:val="56453ECB"/>
    <w:rsid w:val="56A05C2E"/>
    <w:rsid w:val="56A23EE2"/>
    <w:rsid w:val="57294B84"/>
    <w:rsid w:val="57413708"/>
    <w:rsid w:val="57511E34"/>
    <w:rsid w:val="5769085A"/>
    <w:rsid w:val="577C6AC7"/>
    <w:rsid w:val="57F00E47"/>
    <w:rsid w:val="58475965"/>
    <w:rsid w:val="5848505C"/>
    <w:rsid w:val="5873658D"/>
    <w:rsid w:val="58BD7482"/>
    <w:rsid w:val="590F4DDB"/>
    <w:rsid w:val="594E473F"/>
    <w:rsid w:val="59611339"/>
    <w:rsid w:val="596D0E72"/>
    <w:rsid w:val="59760481"/>
    <w:rsid w:val="5993381A"/>
    <w:rsid w:val="5A8F3FCB"/>
    <w:rsid w:val="5A971DBF"/>
    <w:rsid w:val="5AC21459"/>
    <w:rsid w:val="5AD215FF"/>
    <w:rsid w:val="5B2613B1"/>
    <w:rsid w:val="5B2847C9"/>
    <w:rsid w:val="5B3F77DF"/>
    <w:rsid w:val="5C6E3410"/>
    <w:rsid w:val="5D3567FB"/>
    <w:rsid w:val="5D803E64"/>
    <w:rsid w:val="5DD727CC"/>
    <w:rsid w:val="5DE53E05"/>
    <w:rsid w:val="5E155661"/>
    <w:rsid w:val="5E1D1578"/>
    <w:rsid w:val="5E331D36"/>
    <w:rsid w:val="5E485306"/>
    <w:rsid w:val="5ED64788"/>
    <w:rsid w:val="5EE00768"/>
    <w:rsid w:val="5EF646E4"/>
    <w:rsid w:val="5FD5763D"/>
    <w:rsid w:val="604377FA"/>
    <w:rsid w:val="60545E88"/>
    <w:rsid w:val="60A95AC3"/>
    <w:rsid w:val="60B000BB"/>
    <w:rsid w:val="60C06E9E"/>
    <w:rsid w:val="60F55955"/>
    <w:rsid w:val="61011718"/>
    <w:rsid w:val="6126655D"/>
    <w:rsid w:val="615968F5"/>
    <w:rsid w:val="61A2315E"/>
    <w:rsid w:val="61DB09D1"/>
    <w:rsid w:val="61E37226"/>
    <w:rsid w:val="61E55312"/>
    <w:rsid w:val="62332948"/>
    <w:rsid w:val="62376C69"/>
    <w:rsid w:val="626377FE"/>
    <w:rsid w:val="62C03598"/>
    <w:rsid w:val="63020767"/>
    <w:rsid w:val="630F7BA8"/>
    <w:rsid w:val="632E18C1"/>
    <w:rsid w:val="63C30DB2"/>
    <w:rsid w:val="63DE610C"/>
    <w:rsid w:val="643C3712"/>
    <w:rsid w:val="64514F0C"/>
    <w:rsid w:val="647E31CC"/>
    <w:rsid w:val="64933D9E"/>
    <w:rsid w:val="6509653E"/>
    <w:rsid w:val="6583458B"/>
    <w:rsid w:val="658C4A9F"/>
    <w:rsid w:val="65AB2418"/>
    <w:rsid w:val="65EA2FFC"/>
    <w:rsid w:val="65F77F1E"/>
    <w:rsid w:val="665C6DA5"/>
    <w:rsid w:val="670B2616"/>
    <w:rsid w:val="670F0859"/>
    <w:rsid w:val="67545C64"/>
    <w:rsid w:val="67E12DDD"/>
    <w:rsid w:val="67E6529D"/>
    <w:rsid w:val="67F46CF6"/>
    <w:rsid w:val="681B7CC7"/>
    <w:rsid w:val="68A56842"/>
    <w:rsid w:val="68E92641"/>
    <w:rsid w:val="69293B29"/>
    <w:rsid w:val="69465160"/>
    <w:rsid w:val="698555CB"/>
    <w:rsid w:val="699310CC"/>
    <w:rsid w:val="69CE3641"/>
    <w:rsid w:val="69D92239"/>
    <w:rsid w:val="69EC1BB7"/>
    <w:rsid w:val="6A0F3CA9"/>
    <w:rsid w:val="6A0F66DC"/>
    <w:rsid w:val="6A30581C"/>
    <w:rsid w:val="6A6E10B4"/>
    <w:rsid w:val="6B1609E6"/>
    <w:rsid w:val="6B2D0951"/>
    <w:rsid w:val="6B501D07"/>
    <w:rsid w:val="6B666649"/>
    <w:rsid w:val="6BFA19EF"/>
    <w:rsid w:val="6C0B353A"/>
    <w:rsid w:val="6C6934CB"/>
    <w:rsid w:val="6C9971B7"/>
    <w:rsid w:val="6CDB3E7C"/>
    <w:rsid w:val="6D066127"/>
    <w:rsid w:val="6D1449B9"/>
    <w:rsid w:val="6D4D7B53"/>
    <w:rsid w:val="6DFA0861"/>
    <w:rsid w:val="6E0C5159"/>
    <w:rsid w:val="6E4E5111"/>
    <w:rsid w:val="6E9A6364"/>
    <w:rsid w:val="6EA33D14"/>
    <w:rsid w:val="6F2B4B44"/>
    <w:rsid w:val="6F3D4F97"/>
    <w:rsid w:val="6FAB78EA"/>
    <w:rsid w:val="6FFC2353"/>
    <w:rsid w:val="6FFC536A"/>
    <w:rsid w:val="70E61AA5"/>
    <w:rsid w:val="71024FAC"/>
    <w:rsid w:val="711C4C8B"/>
    <w:rsid w:val="72023131"/>
    <w:rsid w:val="72385BA3"/>
    <w:rsid w:val="72547BE1"/>
    <w:rsid w:val="72A21F1C"/>
    <w:rsid w:val="72A27BE0"/>
    <w:rsid w:val="72B13FEE"/>
    <w:rsid w:val="73492A4B"/>
    <w:rsid w:val="73B1412C"/>
    <w:rsid w:val="74B1070A"/>
    <w:rsid w:val="74EA0E60"/>
    <w:rsid w:val="74F15FA6"/>
    <w:rsid w:val="754D7DFF"/>
    <w:rsid w:val="75637BCC"/>
    <w:rsid w:val="758C1FAA"/>
    <w:rsid w:val="75A65DD4"/>
    <w:rsid w:val="75B82816"/>
    <w:rsid w:val="75EE0656"/>
    <w:rsid w:val="75F91094"/>
    <w:rsid w:val="75FF6176"/>
    <w:rsid w:val="763622C7"/>
    <w:rsid w:val="767D4B08"/>
    <w:rsid w:val="76A30C7B"/>
    <w:rsid w:val="76B03DCD"/>
    <w:rsid w:val="77164306"/>
    <w:rsid w:val="77675A76"/>
    <w:rsid w:val="7786479A"/>
    <w:rsid w:val="77CD7013"/>
    <w:rsid w:val="77F83915"/>
    <w:rsid w:val="787F1D60"/>
    <w:rsid w:val="78B700EC"/>
    <w:rsid w:val="78BC4B8F"/>
    <w:rsid w:val="78CE4B7E"/>
    <w:rsid w:val="78F013DD"/>
    <w:rsid w:val="79320857"/>
    <w:rsid w:val="79861D98"/>
    <w:rsid w:val="79B832BC"/>
    <w:rsid w:val="79E31EDA"/>
    <w:rsid w:val="7A3D3ABA"/>
    <w:rsid w:val="7A433522"/>
    <w:rsid w:val="7B1826DF"/>
    <w:rsid w:val="7B5E2026"/>
    <w:rsid w:val="7B68023B"/>
    <w:rsid w:val="7B7313D1"/>
    <w:rsid w:val="7BD95346"/>
    <w:rsid w:val="7C5A4592"/>
    <w:rsid w:val="7CCC2A48"/>
    <w:rsid w:val="7CCF2897"/>
    <w:rsid w:val="7D565A3A"/>
    <w:rsid w:val="7D57268A"/>
    <w:rsid w:val="7D8A4B27"/>
    <w:rsid w:val="7D9341CE"/>
    <w:rsid w:val="7DB9205F"/>
    <w:rsid w:val="7DCD69CA"/>
    <w:rsid w:val="7DDA5824"/>
    <w:rsid w:val="7E6F6DE1"/>
    <w:rsid w:val="7EC85824"/>
    <w:rsid w:val="7F293749"/>
    <w:rsid w:val="7F637623"/>
    <w:rsid w:val="7F8853A3"/>
    <w:rsid w:val="7FA10B60"/>
    <w:rsid w:val="7FD8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53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53B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53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53B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6</Pages>
  <Words>987</Words>
  <Characters>5628</Characters>
  <Application>Microsoft Office Word</Application>
  <DocSecurity>0</DocSecurity>
  <Lines>46</Lines>
  <Paragraphs>13</Paragraphs>
  <ScaleCrop>false</ScaleCrop>
  <Company>Win8 Ghost 64位专业版</Company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</dc:creator>
  <cp:lastModifiedBy>Win7</cp:lastModifiedBy>
  <cp:revision>27</cp:revision>
  <dcterms:created xsi:type="dcterms:W3CDTF">2018-08-08T02:54:00Z</dcterms:created>
  <dcterms:modified xsi:type="dcterms:W3CDTF">2019-07-3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